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728" w:type="dxa"/>
        <w:tblInd w:w="-6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8"/>
      </w:tblGrid>
      <w:tr w:rsidR="00265C3B" w:rsidRPr="00FD34CB" w14:paraId="61320182" w14:textId="77777777" w:rsidTr="00265C3B">
        <w:tc>
          <w:tcPr>
            <w:tcW w:w="10728" w:type="dxa"/>
            <w:tcBorders>
              <w:top w:val="nil"/>
              <w:bottom w:val="nil"/>
              <w:right w:val="nil"/>
            </w:tcBorders>
          </w:tcPr>
          <w:tbl>
            <w:tblPr>
              <w:tblStyle w:val="PlainTable4"/>
              <w:tblpPr w:leftFromText="180" w:rightFromText="180" w:horzAnchor="page" w:tblpX="1" w:tblpY="-628"/>
              <w:tblOverlap w:val="never"/>
              <w:tblW w:w="10252" w:type="dxa"/>
              <w:tblBorders>
                <w:top w:val="single" w:sz="4" w:space="0" w:color="auto"/>
                <w:bottom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2520"/>
              <w:gridCol w:w="1710"/>
              <w:gridCol w:w="1980"/>
              <w:gridCol w:w="1799"/>
              <w:gridCol w:w="2243"/>
            </w:tblGrid>
            <w:tr w:rsidR="00265C3B" w:rsidRPr="00FD34CB" w14:paraId="35355224" w14:textId="77777777" w:rsidTr="006B0D4F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252" w:type="dxa"/>
                  <w:gridSpan w:val="5"/>
                  <w:tcBorders>
                    <w:bottom w:val="single" w:sz="4" w:space="0" w:color="auto"/>
                  </w:tcBorders>
                  <w:shd w:val="clear" w:color="auto" w:fill="auto"/>
                </w:tcPr>
                <w:p w14:paraId="49FE2098" w14:textId="77777777" w:rsidR="00265C3B" w:rsidRPr="00FD34CB" w:rsidRDefault="00265C3B" w:rsidP="000B231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color w:val="2F5496" w:themeColor="accent1" w:themeShade="BF"/>
                      <w:sz w:val="20"/>
                      <w:szCs w:val="20"/>
                    </w:rPr>
                    <w:t>Table 1. Clinical information of controls and COVID-19 patients</w:t>
                  </w:r>
                </w:p>
              </w:tc>
            </w:tr>
            <w:tr w:rsidR="00265C3B" w:rsidRPr="00FD34CB" w14:paraId="769B4512" w14:textId="77777777" w:rsidTr="003D492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14:paraId="599D10A2" w14:textId="77777777" w:rsidR="00265C3B" w:rsidRPr="00FD34CB" w:rsidRDefault="00265C3B" w:rsidP="000B2314">
                  <w:pPr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Variable</w:t>
                  </w:r>
                </w:p>
              </w:tc>
              <w:tc>
                <w:tcPr>
                  <w:tcW w:w="3690" w:type="dxa"/>
                  <w:gridSpan w:val="2"/>
                  <w:tcBorders>
                    <w:top w:val="single" w:sz="4" w:space="0" w:color="auto"/>
                  </w:tcBorders>
                  <w:shd w:val="clear" w:color="auto" w:fill="auto"/>
                </w:tcPr>
                <w:p w14:paraId="799403B8" w14:textId="77777777" w:rsidR="00265C3B" w:rsidRPr="00FD34CB" w:rsidRDefault="00265C3B" w:rsidP="000B231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Control (N=40)</w:t>
                  </w:r>
                </w:p>
              </w:tc>
              <w:tc>
                <w:tcPr>
                  <w:tcW w:w="4042" w:type="dxa"/>
                  <w:gridSpan w:val="2"/>
                  <w:tcBorders>
                    <w:top w:val="single" w:sz="4" w:space="0" w:color="auto"/>
                  </w:tcBorders>
                  <w:shd w:val="clear" w:color="auto" w:fill="auto"/>
                </w:tcPr>
                <w:p w14:paraId="3E5FA720" w14:textId="77777777" w:rsidR="00265C3B" w:rsidRPr="00FD34CB" w:rsidRDefault="00265C3B" w:rsidP="000B231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vere COVID-19 (40)</w:t>
                  </w:r>
                </w:p>
              </w:tc>
            </w:tr>
            <w:tr w:rsidR="00265C3B" w:rsidRPr="00FD34CB" w14:paraId="0228B615" w14:textId="77777777" w:rsidTr="006B0D4F">
              <w:trPr>
                <w:trHeight w:val="30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252" w:type="dxa"/>
                  <w:gridSpan w:val="5"/>
                  <w:shd w:val="clear" w:color="auto" w:fill="auto"/>
                </w:tcPr>
                <w:p w14:paraId="3DB5CA8F" w14:textId="77777777" w:rsidR="00265C3B" w:rsidRPr="00FD34CB" w:rsidRDefault="00265C3B" w:rsidP="000B231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x no. (%)</w:t>
                  </w:r>
                </w:p>
              </w:tc>
            </w:tr>
            <w:tr w:rsidR="00265C3B" w:rsidRPr="00FD34CB" w14:paraId="1093A36D" w14:textId="77777777" w:rsidTr="003D492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shd w:val="clear" w:color="auto" w:fill="auto"/>
                </w:tcPr>
                <w:p w14:paraId="6EDDE6D8" w14:textId="77777777" w:rsidR="00265C3B" w:rsidRPr="00FD34CB" w:rsidRDefault="00265C3B" w:rsidP="000B2314">
                  <w:pPr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Female</w:t>
                  </w:r>
                </w:p>
              </w:tc>
              <w:tc>
                <w:tcPr>
                  <w:tcW w:w="3690" w:type="dxa"/>
                  <w:gridSpan w:val="2"/>
                  <w:shd w:val="clear" w:color="auto" w:fill="auto"/>
                </w:tcPr>
                <w:p w14:paraId="51EDD48C" w14:textId="77777777" w:rsidR="00265C3B" w:rsidRPr="00FD34CB" w:rsidRDefault="00265C3B" w:rsidP="000B231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20 (50.0)</w:t>
                  </w:r>
                </w:p>
              </w:tc>
              <w:tc>
                <w:tcPr>
                  <w:tcW w:w="4042" w:type="dxa"/>
                  <w:gridSpan w:val="2"/>
                  <w:shd w:val="clear" w:color="auto" w:fill="auto"/>
                </w:tcPr>
                <w:p w14:paraId="2BFFD4CE" w14:textId="77777777" w:rsidR="00265C3B" w:rsidRPr="00FD34CB" w:rsidRDefault="00265C3B" w:rsidP="000B231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20 (50.0)</w:t>
                  </w:r>
                </w:p>
              </w:tc>
            </w:tr>
            <w:tr w:rsidR="00265C3B" w:rsidRPr="00FD34CB" w14:paraId="043F6F97" w14:textId="77777777" w:rsidTr="003D4929">
              <w:trPr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tcBorders>
                    <w:bottom w:val="single" w:sz="4" w:space="0" w:color="000000"/>
                  </w:tcBorders>
                  <w:shd w:val="clear" w:color="auto" w:fill="auto"/>
                </w:tcPr>
                <w:p w14:paraId="0AF1561B" w14:textId="77777777" w:rsidR="00265C3B" w:rsidRPr="00FD34CB" w:rsidRDefault="00265C3B" w:rsidP="000B2314">
                  <w:pPr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3690" w:type="dxa"/>
                  <w:gridSpan w:val="2"/>
                  <w:tcBorders>
                    <w:bottom w:val="single" w:sz="4" w:space="0" w:color="000000"/>
                  </w:tcBorders>
                  <w:shd w:val="clear" w:color="auto" w:fill="auto"/>
                </w:tcPr>
                <w:p w14:paraId="6781048D" w14:textId="77777777" w:rsidR="00265C3B" w:rsidRPr="00FD34CB" w:rsidRDefault="00265C3B" w:rsidP="000B231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20 (50.0)</w:t>
                  </w:r>
                </w:p>
              </w:tc>
              <w:tc>
                <w:tcPr>
                  <w:tcW w:w="4042" w:type="dxa"/>
                  <w:gridSpan w:val="2"/>
                  <w:shd w:val="clear" w:color="auto" w:fill="auto"/>
                </w:tcPr>
                <w:p w14:paraId="5B987EA5" w14:textId="77777777" w:rsidR="00265C3B" w:rsidRPr="00FD34CB" w:rsidRDefault="00265C3B" w:rsidP="000B231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20 (50.0)</w:t>
                  </w:r>
                </w:p>
              </w:tc>
            </w:tr>
            <w:tr w:rsidR="00265C3B" w:rsidRPr="00FD34CB" w14:paraId="7C73B9CC" w14:textId="77777777" w:rsidTr="003D492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tcBorders>
                    <w:top w:val="single" w:sz="4" w:space="0" w:color="000000"/>
                    <w:bottom w:val="single" w:sz="4" w:space="0" w:color="000000"/>
                  </w:tcBorders>
                  <w:shd w:val="clear" w:color="auto" w:fill="auto"/>
                </w:tcPr>
                <w:p w14:paraId="10A899B3" w14:textId="77777777" w:rsidR="00265C3B" w:rsidRPr="00FD34CB" w:rsidRDefault="00265C3B" w:rsidP="000B231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Age (year)</w:t>
                  </w:r>
                </w:p>
              </w:tc>
              <w:tc>
                <w:tcPr>
                  <w:tcW w:w="1710" w:type="dxa"/>
                  <w:tcBorders>
                    <w:top w:val="single" w:sz="4" w:space="0" w:color="000000"/>
                    <w:bottom w:val="single" w:sz="4" w:space="0" w:color="000000"/>
                  </w:tcBorders>
                  <w:shd w:val="clear" w:color="auto" w:fill="auto"/>
                </w:tcPr>
                <w:p w14:paraId="2F1D1117" w14:textId="77777777" w:rsidR="00265C3B" w:rsidRPr="00FD34CB" w:rsidRDefault="00265C3B" w:rsidP="000B231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Female</w:t>
                  </w:r>
                </w:p>
              </w:tc>
              <w:tc>
                <w:tcPr>
                  <w:tcW w:w="1980" w:type="dxa"/>
                  <w:tcBorders>
                    <w:top w:val="single" w:sz="4" w:space="0" w:color="000000"/>
                    <w:bottom w:val="single" w:sz="4" w:space="0" w:color="000000"/>
                  </w:tcBorders>
                  <w:shd w:val="clear" w:color="auto" w:fill="auto"/>
                </w:tcPr>
                <w:p w14:paraId="09256784" w14:textId="77777777" w:rsidR="00265C3B" w:rsidRPr="00FD34CB" w:rsidRDefault="00265C3B" w:rsidP="000B231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1799" w:type="dxa"/>
                  <w:tcBorders>
                    <w:top w:val="single" w:sz="4" w:space="0" w:color="000000"/>
                    <w:bottom w:val="single" w:sz="4" w:space="0" w:color="000000"/>
                  </w:tcBorders>
                  <w:shd w:val="clear" w:color="auto" w:fill="auto"/>
                </w:tcPr>
                <w:p w14:paraId="7B00E35B" w14:textId="77777777" w:rsidR="00265C3B" w:rsidRPr="00FD34CB" w:rsidRDefault="00265C3B" w:rsidP="000B231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Female</w:t>
                  </w:r>
                </w:p>
              </w:tc>
              <w:tc>
                <w:tcPr>
                  <w:tcW w:w="2243" w:type="dxa"/>
                  <w:tcBorders>
                    <w:top w:val="single" w:sz="4" w:space="0" w:color="000000"/>
                    <w:bottom w:val="single" w:sz="4" w:space="0" w:color="000000"/>
                  </w:tcBorders>
                  <w:shd w:val="clear" w:color="auto" w:fill="auto"/>
                </w:tcPr>
                <w:p w14:paraId="6C1F00EF" w14:textId="77777777" w:rsidR="00265C3B" w:rsidRPr="00FD34CB" w:rsidRDefault="00265C3B" w:rsidP="000B231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Male</w:t>
                  </w:r>
                </w:p>
              </w:tc>
            </w:tr>
            <w:tr w:rsidR="00265C3B" w:rsidRPr="00FD34CB" w14:paraId="60CDDC86" w14:textId="77777777" w:rsidTr="003D4929">
              <w:trPr>
                <w:trHeight w:val="27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tcBorders>
                    <w:top w:val="single" w:sz="4" w:space="0" w:color="000000"/>
                  </w:tcBorders>
                  <w:shd w:val="clear" w:color="auto" w:fill="auto"/>
                </w:tcPr>
                <w:p w14:paraId="7EABB361" w14:textId="77777777" w:rsidR="00265C3B" w:rsidRPr="00FD34CB" w:rsidRDefault="00265C3B" w:rsidP="000B2314">
                  <w:pPr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Mean (SD)</w:t>
                  </w:r>
                </w:p>
              </w:tc>
              <w:tc>
                <w:tcPr>
                  <w:tcW w:w="1710" w:type="dxa"/>
                  <w:tcBorders>
                    <w:top w:val="single" w:sz="4" w:space="0" w:color="000000"/>
                  </w:tcBorders>
                  <w:shd w:val="clear" w:color="auto" w:fill="auto"/>
                </w:tcPr>
                <w:p w14:paraId="1C0D7C36" w14:textId="77777777" w:rsidR="00265C3B" w:rsidRPr="00FD34CB" w:rsidRDefault="00265C3B" w:rsidP="000B231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62.05 ± 12.98</w:t>
                  </w:r>
                </w:p>
              </w:tc>
              <w:tc>
                <w:tcPr>
                  <w:tcW w:w="1980" w:type="dxa"/>
                  <w:tcBorders>
                    <w:top w:val="single" w:sz="4" w:space="0" w:color="000000"/>
                  </w:tcBorders>
                  <w:shd w:val="clear" w:color="auto" w:fill="auto"/>
                </w:tcPr>
                <w:p w14:paraId="4C62F3B7" w14:textId="77777777" w:rsidR="00265C3B" w:rsidRPr="00FD34CB" w:rsidRDefault="00265C3B" w:rsidP="000B231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61.95 ± 16.90</w:t>
                  </w:r>
                </w:p>
              </w:tc>
              <w:tc>
                <w:tcPr>
                  <w:tcW w:w="1799" w:type="dxa"/>
                  <w:tcBorders>
                    <w:top w:val="single" w:sz="4" w:space="0" w:color="000000"/>
                  </w:tcBorders>
                  <w:shd w:val="clear" w:color="auto" w:fill="auto"/>
                </w:tcPr>
                <w:p w14:paraId="0B2C93FE" w14:textId="77777777" w:rsidR="00265C3B" w:rsidRPr="00FD34CB" w:rsidRDefault="00265C3B" w:rsidP="000B231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60.50 </w:t>
                  </w: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± </w:t>
                  </w:r>
                  <w:r w:rsidRPr="00FD34CB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8.73</w:t>
                  </w:r>
                </w:p>
              </w:tc>
              <w:tc>
                <w:tcPr>
                  <w:tcW w:w="2243" w:type="dxa"/>
                  <w:tcBorders>
                    <w:top w:val="single" w:sz="4" w:space="0" w:color="000000"/>
                  </w:tcBorders>
                  <w:shd w:val="clear" w:color="auto" w:fill="auto"/>
                </w:tcPr>
                <w:p w14:paraId="483628F3" w14:textId="77777777" w:rsidR="00265C3B" w:rsidRPr="00FD34CB" w:rsidRDefault="00265C3B" w:rsidP="000B231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58.85 ±18.59</w:t>
                  </w:r>
                </w:p>
              </w:tc>
            </w:tr>
            <w:tr w:rsidR="00265C3B" w:rsidRPr="00FD34CB" w14:paraId="026402C4" w14:textId="77777777" w:rsidTr="003D492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shd w:val="clear" w:color="auto" w:fill="auto"/>
                </w:tcPr>
                <w:p w14:paraId="5491F03F" w14:textId="77777777" w:rsidR="00265C3B" w:rsidRPr="00FD34CB" w:rsidRDefault="00265C3B" w:rsidP="000B2314">
                  <w:pPr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Media (IQR)</w:t>
                  </w:r>
                </w:p>
              </w:tc>
              <w:tc>
                <w:tcPr>
                  <w:tcW w:w="1710" w:type="dxa"/>
                  <w:shd w:val="clear" w:color="auto" w:fill="auto"/>
                </w:tcPr>
                <w:p w14:paraId="7DBA8C7B" w14:textId="77777777" w:rsidR="00265C3B" w:rsidRPr="00FD34CB" w:rsidRDefault="00265C3B" w:rsidP="000B231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64 (72-50)</w:t>
                  </w:r>
                </w:p>
              </w:tc>
              <w:tc>
                <w:tcPr>
                  <w:tcW w:w="1980" w:type="dxa"/>
                  <w:shd w:val="clear" w:color="auto" w:fill="auto"/>
                </w:tcPr>
                <w:p w14:paraId="78AC4497" w14:textId="77777777" w:rsidR="00265C3B" w:rsidRPr="00FD34CB" w:rsidRDefault="00265C3B" w:rsidP="000B231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63.5 (72.75-47.5)</w:t>
                  </w:r>
                </w:p>
              </w:tc>
              <w:tc>
                <w:tcPr>
                  <w:tcW w:w="1799" w:type="dxa"/>
                  <w:shd w:val="clear" w:color="auto" w:fill="auto"/>
                </w:tcPr>
                <w:p w14:paraId="03D04314" w14:textId="77777777" w:rsidR="00265C3B" w:rsidRPr="00FD34CB" w:rsidRDefault="00265C3B" w:rsidP="000B231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64.5 (72-51)</w:t>
                  </w:r>
                </w:p>
              </w:tc>
              <w:tc>
                <w:tcPr>
                  <w:tcW w:w="2243" w:type="dxa"/>
                  <w:shd w:val="clear" w:color="auto" w:fill="auto"/>
                </w:tcPr>
                <w:p w14:paraId="67AA113B" w14:textId="77777777" w:rsidR="00265C3B" w:rsidRPr="00FD34CB" w:rsidRDefault="00265C3B" w:rsidP="000B231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57.5 (69.75-49.75)</w:t>
                  </w:r>
                </w:p>
              </w:tc>
            </w:tr>
            <w:tr w:rsidR="00265C3B" w:rsidRPr="00FD34CB" w14:paraId="44152A55" w14:textId="77777777" w:rsidTr="003D4929">
              <w:trPr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tcBorders>
                    <w:bottom w:val="single" w:sz="4" w:space="0" w:color="000000"/>
                  </w:tcBorders>
                  <w:shd w:val="clear" w:color="auto" w:fill="auto"/>
                </w:tcPr>
                <w:p w14:paraId="51CAD61E" w14:textId="77777777" w:rsidR="00265C3B" w:rsidRPr="00FD34CB" w:rsidRDefault="00265C3B" w:rsidP="000B2314">
                  <w:pPr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Range</w:t>
                  </w:r>
                </w:p>
              </w:tc>
              <w:tc>
                <w:tcPr>
                  <w:tcW w:w="1710" w:type="dxa"/>
                  <w:tcBorders>
                    <w:bottom w:val="single" w:sz="4" w:space="0" w:color="000000"/>
                  </w:tcBorders>
                  <w:shd w:val="clear" w:color="auto" w:fill="auto"/>
                </w:tcPr>
                <w:p w14:paraId="6D853096" w14:textId="77777777" w:rsidR="00265C3B" w:rsidRPr="00FD34CB" w:rsidRDefault="00265C3B" w:rsidP="000B231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41-89</w:t>
                  </w:r>
                </w:p>
              </w:tc>
              <w:tc>
                <w:tcPr>
                  <w:tcW w:w="1980" w:type="dxa"/>
                  <w:tcBorders>
                    <w:bottom w:val="single" w:sz="4" w:space="0" w:color="000000"/>
                  </w:tcBorders>
                  <w:shd w:val="clear" w:color="auto" w:fill="auto"/>
                </w:tcPr>
                <w:p w14:paraId="29A5ECB8" w14:textId="77777777" w:rsidR="00265C3B" w:rsidRPr="00FD34CB" w:rsidRDefault="00265C3B" w:rsidP="000B231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24-96</w:t>
                  </w:r>
                </w:p>
              </w:tc>
              <w:tc>
                <w:tcPr>
                  <w:tcW w:w="1799" w:type="dxa"/>
                  <w:tcBorders>
                    <w:bottom w:val="single" w:sz="4" w:space="0" w:color="000000"/>
                  </w:tcBorders>
                  <w:shd w:val="clear" w:color="auto" w:fill="auto"/>
                </w:tcPr>
                <w:p w14:paraId="5D771CFE" w14:textId="77777777" w:rsidR="00265C3B" w:rsidRPr="00FD34CB" w:rsidRDefault="00265C3B" w:rsidP="000B231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27-95</w:t>
                  </w:r>
                </w:p>
              </w:tc>
              <w:tc>
                <w:tcPr>
                  <w:tcW w:w="2243" w:type="dxa"/>
                  <w:shd w:val="clear" w:color="auto" w:fill="auto"/>
                </w:tcPr>
                <w:p w14:paraId="3DA0276C" w14:textId="77777777" w:rsidR="00265C3B" w:rsidRPr="00FD34CB" w:rsidRDefault="00265C3B" w:rsidP="000B231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24-101</w:t>
                  </w:r>
                </w:p>
              </w:tc>
            </w:tr>
            <w:tr w:rsidR="00265C3B" w:rsidRPr="00FD34CB" w14:paraId="2B57B102" w14:textId="77777777" w:rsidTr="006B0D4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252" w:type="dxa"/>
                  <w:gridSpan w:val="5"/>
                  <w:tcBorders>
                    <w:top w:val="single" w:sz="4" w:space="0" w:color="000000"/>
                  </w:tcBorders>
                  <w:shd w:val="clear" w:color="auto" w:fill="auto"/>
                </w:tcPr>
                <w:p w14:paraId="7B05DF62" w14:textId="77777777" w:rsidR="00265C3B" w:rsidRPr="00FD34CB" w:rsidRDefault="00265C3B" w:rsidP="000B231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Race no. (%)</w:t>
                  </w:r>
                </w:p>
              </w:tc>
            </w:tr>
            <w:tr w:rsidR="00265C3B" w:rsidRPr="00FD34CB" w14:paraId="74251D8F" w14:textId="77777777" w:rsidTr="003D4929">
              <w:trPr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tcBorders>
                    <w:top w:val="single" w:sz="4" w:space="0" w:color="000000"/>
                  </w:tcBorders>
                  <w:shd w:val="clear" w:color="auto" w:fill="auto"/>
                </w:tcPr>
                <w:p w14:paraId="5E2E5DAF" w14:textId="77777777" w:rsidR="00265C3B" w:rsidRPr="00FD34CB" w:rsidRDefault="00265C3B" w:rsidP="008E4665">
                  <w:pPr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Black</w:t>
                  </w:r>
                </w:p>
              </w:tc>
              <w:tc>
                <w:tcPr>
                  <w:tcW w:w="1710" w:type="dxa"/>
                  <w:tcBorders>
                    <w:top w:val="single" w:sz="4" w:space="0" w:color="000000"/>
                  </w:tcBorders>
                  <w:shd w:val="clear" w:color="auto" w:fill="auto"/>
                </w:tcPr>
                <w:p w14:paraId="33CCF91D" w14:textId="77777777" w:rsidR="00265C3B" w:rsidRPr="00FD34CB" w:rsidRDefault="00265C3B" w:rsidP="008E466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6 (30.0)</w:t>
                  </w:r>
                </w:p>
              </w:tc>
              <w:tc>
                <w:tcPr>
                  <w:tcW w:w="1980" w:type="dxa"/>
                  <w:tcBorders>
                    <w:top w:val="single" w:sz="4" w:space="0" w:color="000000"/>
                  </w:tcBorders>
                  <w:shd w:val="clear" w:color="auto" w:fill="auto"/>
                </w:tcPr>
                <w:p w14:paraId="597D8EA6" w14:textId="77777777" w:rsidR="00265C3B" w:rsidRPr="00FD34CB" w:rsidRDefault="00265C3B" w:rsidP="008E466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2 (10.0)</w:t>
                  </w:r>
                </w:p>
              </w:tc>
              <w:tc>
                <w:tcPr>
                  <w:tcW w:w="1799" w:type="dxa"/>
                  <w:tcBorders>
                    <w:top w:val="single" w:sz="4" w:space="0" w:color="000000"/>
                  </w:tcBorders>
                  <w:shd w:val="clear" w:color="auto" w:fill="auto"/>
                </w:tcPr>
                <w:p w14:paraId="40D64A3A" w14:textId="77777777" w:rsidR="00265C3B" w:rsidRPr="00FD34CB" w:rsidRDefault="00265C3B" w:rsidP="008E466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2 (10.0)</w:t>
                  </w:r>
                </w:p>
              </w:tc>
              <w:tc>
                <w:tcPr>
                  <w:tcW w:w="2243" w:type="dxa"/>
                  <w:tcBorders>
                    <w:top w:val="single" w:sz="4" w:space="0" w:color="000000"/>
                  </w:tcBorders>
                  <w:shd w:val="clear" w:color="auto" w:fill="auto"/>
                </w:tcPr>
                <w:p w14:paraId="77EA5754" w14:textId="77777777" w:rsidR="00265C3B" w:rsidRPr="00FD34CB" w:rsidRDefault="00265C3B" w:rsidP="008E466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3 (15.0)</w:t>
                  </w:r>
                </w:p>
              </w:tc>
            </w:tr>
            <w:tr w:rsidR="00265C3B" w:rsidRPr="00FD34CB" w14:paraId="7311D6D8" w14:textId="77777777" w:rsidTr="003D492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shd w:val="clear" w:color="auto" w:fill="auto"/>
                </w:tcPr>
                <w:p w14:paraId="4EEBF474" w14:textId="77777777" w:rsidR="00265C3B" w:rsidRPr="00FD34CB" w:rsidRDefault="00265C3B" w:rsidP="008E4665">
                  <w:pPr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Hispanic</w:t>
                  </w:r>
                </w:p>
              </w:tc>
              <w:tc>
                <w:tcPr>
                  <w:tcW w:w="1710" w:type="dxa"/>
                  <w:shd w:val="clear" w:color="auto" w:fill="auto"/>
                </w:tcPr>
                <w:p w14:paraId="4D0DE992" w14:textId="77777777" w:rsidR="00265C3B" w:rsidRPr="00FD34CB" w:rsidRDefault="00265C3B" w:rsidP="008E466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1 (5.0)</w:t>
                  </w:r>
                </w:p>
              </w:tc>
              <w:tc>
                <w:tcPr>
                  <w:tcW w:w="1980" w:type="dxa"/>
                  <w:shd w:val="clear" w:color="auto" w:fill="auto"/>
                </w:tcPr>
                <w:p w14:paraId="29C6614E" w14:textId="77777777" w:rsidR="00265C3B" w:rsidRPr="00FD34CB" w:rsidRDefault="00265C3B" w:rsidP="008E466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5 (25.0)</w:t>
                  </w:r>
                </w:p>
              </w:tc>
              <w:tc>
                <w:tcPr>
                  <w:tcW w:w="1799" w:type="dxa"/>
                  <w:shd w:val="clear" w:color="auto" w:fill="auto"/>
                </w:tcPr>
                <w:p w14:paraId="3A8FA9F4" w14:textId="77777777" w:rsidR="00265C3B" w:rsidRPr="00FD34CB" w:rsidRDefault="00265C3B" w:rsidP="008E466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5 (25.0)</w:t>
                  </w:r>
                </w:p>
              </w:tc>
              <w:tc>
                <w:tcPr>
                  <w:tcW w:w="2243" w:type="dxa"/>
                  <w:shd w:val="clear" w:color="auto" w:fill="auto"/>
                </w:tcPr>
                <w:p w14:paraId="3477CD75" w14:textId="77777777" w:rsidR="00265C3B" w:rsidRPr="00FD34CB" w:rsidRDefault="00265C3B" w:rsidP="008E466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9 (45.0)</w:t>
                  </w:r>
                </w:p>
              </w:tc>
            </w:tr>
            <w:tr w:rsidR="00265C3B" w:rsidRPr="00FD34CB" w14:paraId="33E59950" w14:textId="77777777" w:rsidTr="003D4929">
              <w:trPr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shd w:val="clear" w:color="auto" w:fill="auto"/>
                </w:tcPr>
                <w:p w14:paraId="0E6C1867" w14:textId="77777777" w:rsidR="00265C3B" w:rsidRPr="00FD34CB" w:rsidRDefault="00265C3B" w:rsidP="008E4665">
                  <w:pPr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UTD</w:t>
                  </w:r>
                </w:p>
              </w:tc>
              <w:tc>
                <w:tcPr>
                  <w:tcW w:w="1710" w:type="dxa"/>
                  <w:shd w:val="clear" w:color="auto" w:fill="auto"/>
                </w:tcPr>
                <w:p w14:paraId="63F0EBAD" w14:textId="77777777" w:rsidR="00265C3B" w:rsidRPr="00FD34CB" w:rsidRDefault="00265C3B" w:rsidP="008E466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0 (0.0)</w:t>
                  </w:r>
                </w:p>
              </w:tc>
              <w:tc>
                <w:tcPr>
                  <w:tcW w:w="1980" w:type="dxa"/>
                  <w:shd w:val="clear" w:color="auto" w:fill="auto"/>
                </w:tcPr>
                <w:p w14:paraId="2C8E37E5" w14:textId="77777777" w:rsidR="00265C3B" w:rsidRPr="00FD34CB" w:rsidRDefault="00265C3B" w:rsidP="008E466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1 (5.0)</w:t>
                  </w:r>
                </w:p>
              </w:tc>
              <w:tc>
                <w:tcPr>
                  <w:tcW w:w="1799" w:type="dxa"/>
                  <w:shd w:val="clear" w:color="auto" w:fill="auto"/>
                </w:tcPr>
                <w:p w14:paraId="6703232E" w14:textId="77777777" w:rsidR="00265C3B" w:rsidRPr="00FD34CB" w:rsidRDefault="00265C3B" w:rsidP="008E466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1 (5.0)</w:t>
                  </w:r>
                </w:p>
              </w:tc>
              <w:tc>
                <w:tcPr>
                  <w:tcW w:w="2243" w:type="dxa"/>
                  <w:shd w:val="clear" w:color="auto" w:fill="auto"/>
                </w:tcPr>
                <w:p w14:paraId="7E69977D" w14:textId="77777777" w:rsidR="00265C3B" w:rsidRPr="00FD34CB" w:rsidRDefault="00265C3B" w:rsidP="008E466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1 (5.0)</w:t>
                  </w:r>
                </w:p>
              </w:tc>
            </w:tr>
            <w:tr w:rsidR="00265C3B" w:rsidRPr="00FD34CB" w14:paraId="3A80960C" w14:textId="77777777" w:rsidTr="003D492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tcBorders>
                    <w:bottom w:val="single" w:sz="4" w:space="0" w:color="000000"/>
                  </w:tcBorders>
                  <w:shd w:val="clear" w:color="auto" w:fill="auto"/>
                </w:tcPr>
                <w:p w14:paraId="0A375221" w14:textId="77777777" w:rsidR="00265C3B" w:rsidRPr="00FD34CB" w:rsidRDefault="00265C3B" w:rsidP="008E4665">
                  <w:pPr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White</w:t>
                  </w:r>
                </w:p>
              </w:tc>
              <w:tc>
                <w:tcPr>
                  <w:tcW w:w="1710" w:type="dxa"/>
                  <w:tcBorders>
                    <w:bottom w:val="single" w:sz="4" w:space="0" w:color="000000"/>
                  </w:tcBorders>
                  <w:shd w:val="clear" w:color="auto" w:fill="auto"/>
                </w:tcPr>
                <w:p w14:paraId="07567B15" w14:textId="77777777" w:rsidR="00265C3B" w:rsidRPr="00FD34CB" w:rsidRDefault="00265C3B" w:rsidP="008E466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 (65.0)</w:t>
                  </w:r>
                </w:p>
              </w:tc>
              <w:tc>
                <w:tcPr>
                  <w:tcW w:w="1980" w:type="dxa"/>
                  <w:tcBorders>
                    <w:bottom w:val="single" w:sz="4" w:space="0" w:color="000000"/>
                  </w:tcBorders>
                  <w:shd w:val="clear" w:color="auto" w:fill="auto"/>
                </w:tcPr>
                <w:p w14:paraId="1BBC85DC" w14:textId="77777777" w:rsidR="00265C3B" w:rsidRPr="00FD34CB" w:rsidRDefault="00265C3B" w:rsidP="008E466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12 (60.0)</w:t>
                  </w:r>
                </w:p>
              </w:tc>
              <w:tc>
                <w:tcPr>
                  <w:tcW w:w="1799" w:type="dxa"/>
                  <w:tcBorders>
                    <w:bottom w:val="single" w:sz="4" w:space="0" w:color="000000"/>
                  </w:tcBorders>
                  <w:shd w:val="clear" w:color="auto" w:fill="auto"/>
                </w:tcPr>
                <w:p w14:paraId="2A68095D" w14:textId="77777777" w:rsidR="00265C3B" w:rsidRPr="00FD34CB" w:rsidRDefault="00265C3B" w:rsidP="008E466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12 (60.0)</w:t>
                  </w:r>
                </w:p>
              </w:tc>
              <w:tc>
                <w:tcPr>
                  <w:tcW w:w="2243" w:type="dxa"/>
                  <w:tcBorders>
                    <w:bottom w:val="single" w:sz="4" w:space="0" w:color="000000"/>
                  </w:tcBorders>
                  <w:shd w:val="clear" w:color="auto" w:fill="auto"/>
                </w:tcPr>
                <w:p w14:paraId="743BF05A" w14:textId="77777777" w:rsidR="00265C3B" w:rsidRPr="00FD34CB" w:rsidRDefault="00265C3B" w:rsidP="008E466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7 (35.0)</w:t>
                  </w:r>
                </w:p>
              </w:tc>
            </w:tr>
            <w:tr w:rsidR="00265C3B" w:rsidRPr="00FD34CB" w14:paraId="7E0901D0" w14:textId="77777777" w:rsidTr="003D4929">
              <w:trPr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tcBorders>
                    <w:top w:val="single" w:sz="4" w:space="0" w:color="000000"/>
                    <w:bottom w:val="single" w:sz="4" w:space="0" w:color="000000"/>
                  </w:tcBorders>
                  <w:shd w:val="clear" w:color="auto" w:fill="auto"/>
                </w:tcPr>
                <w:p w14:paraId="72090CD1" w14:textId="77777777" w:rsidR="00265C3B" w:rsidRPr="00FD34CB" w:rsidRDefault="00265C3B" w:rsidP="008E466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BMI</w:t>
                  </w:r>
                </w:p>
              </w:tc>
              <w:tc>
                <w:tcPr>
                  <w:tcW w:w="1710" w:type="dxa"/>
                  <w:tcBorders>
                    <w:top w:val="single" w:sz="4" w:space="0" w:color="000000"/>
                    <w:bottom w:val="single" w:sz="4" w:space="0" w:color="000000"/>
                  </w:tcBorders>
                  <w:shd w:val="clear" w:color="auto" w:fill="auto"/>
                </w:tcPr>
                <w:p w14:paraId="603DB28C" w14:textId="77777777" w:rsidR="00265C3B" w:rsidRPr="00FD34CB" w:rsidRDefault="00265C3B" w:rsidP="008E466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80" w:type="dxa"/>
                  <w:tcBorders>
                    <w:top w:val="single" w:sz="4" w:space="0" w:color="000000"/>
                    <w:bottom w:val="single" w:sz="4" w:space="0" w:color="000000"/>
                  </w:tcBorders>
                  <w:shd w:val="clear" w:color="auto" w:fill="auto"/>
                </w:tcPr>
                <w:p w14:paraId="39F7922E" w14:textId="77777777" w:rsidR="00265C3B" w:rsidRPr="00FD34CB" w:rsidRDefault="00265C3B" w:rsidP="008E466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99" w:type="dxa"/>
                  <w:tcBorders>
                    <w:top w:val="single" w:sz="4" w:space="0" w:color="000000"/>
                    <w:bottom w:val="single" w:sz="4" w:space="0" w:color="000000"/>
                  </w:tcBorders>
                  <w:shd w:val="clear" w:color="auto" w:fill="auto"/>
                </w:tcPr>
                <w:p w14:paraId="69AFC912" w14:textId="77777777" w:rsidR="00265C3B" w:rsidRPr="00FD34CB" w:rsidRDefault="00265C3B" w:rsidP="008E466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243" w:type="dxa"/>
                  <w:tcBorders>
                    <w:top w:val="single" w:sz="4" w:space="0" w:color="000000"/>
                    <w:bottom w:val="single" w:sz="4" w:space="0" w:color="000000"/>
                  </w:tcBorders>
                  <w:shd w:val="clear" w:color="auto" w:fill="auto"/>
                </w:tcPr>
                <w:p w14:paraId="17C1B9FE" w14:textId="77777777" w:rsidR="00265C3B" w:rsidRPr="00FD34CB" w:rsidRDefault="00265C3B" w:rsidP="008E466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65C3B" w:rsidRPr="00FD34CB" w14:paraId="33FEFD0E" w14:textId="77777777" w:rsidTr="003D492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tcBorders>
                    <w:top w:val="single" w:sz="4" w:space="0" w:color="000000"/>
                  </w:tcBorders>
                  <w:shd w:val="clear" w:color="auto" w:fill="auto"/>
                </w:tcPr>
                <w:p w14:paraId="3A977FC6" w14:textId="77777777" w:rsidR="00265C3B" w:rsidRPr="00FD34CB" w:rsidRDefault="00265C3B" w:rsidP="008E4665">
                  <w:pPr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Mean (SD)</w:t>
                  </w:r>
                </w:p>
              </w:tc>
              <w:tc>
                <w:tcPr>
                  <w:tcW w:w="1710" w:type="dxa"/>
                  <w:tcBorders>
                    <w:top w:val="single" w:sz="4" w:space="0" w:color="000000"/>
                  </w:tcBorders>
                  <w:shd w:val="clear" w:color="auto" w:fill="auto"/>
                </w:tcPr>
                <w:p w14:paraId="610DA878" w14:textId="77777777" w:rsidR="00265C3B" w:rsidRPr="00FD34CB" w:rsidRDefault="00265C3B" w:rsidP="008E466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28.81</w:t>
                  </w: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±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6.69</w:t>
                  </w:r>
                </w:p>
              </w:tc>
              <w:tc>
                <w:tcPr>
                  <w:tcW w:w="1980" w:type="dxa"/>
                  <w:tcBorders>
                    <w:top w:val="single" w:sz="4" w:space="0" w:color="000000"/>
                  </w:tcBorders>
                  <w:shd w:val="clear" w:color="auto" w:fill="auto"/>
                </w:tcPr>
                <w:p w14:paraId="6404DFC1" w14:textId="77777777" w:rsidR="00265C3B" w:rsidRPr="00FD34CB" w:rsidRDefault="00265C3B" w:rsidP="008E466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28.89</w:t>
                  </w: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±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5.32</w:t>
                  </w:r>
                </w:p>
              </w:tc>
              <w:tc>
                <w:tcPr>
                  <w:tcW w:w="1799" w:type="dxa"/>
                  <w:tcBorders>
                    <w:top w:val="single" w:sz="4" w:space="0" w:color="000000"/>
                  </w:tcBorders>
                  <w:shd w:val="clear" w:color="auto" w:fill="auto"/>
                </w:tcPr>
                <w:p w14:paraId="2A08D8FD" w14:textId="77777777" w:rsidR="00265C3B" w:rsidRPr="00FD34CB" w:rsidRDefault="00265C3B" w:rsidP="008E466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.19</w:t>
                  </w: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±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9.10</w:t>
                  </w:r>
                </w:p>
              </w:tc>
              <w:tc>
                <w:tcPr>
                  <w:tcW w:w="2243" w:type="dxa"/>
                  <w:tcBorders>
                    <w:top w:val="single" w:sz="4" w:space="0" w:color="000000"/>
                  </w:tcBorders>
                  <w:shd w:val="clear" w:color="auto" w:fill="auto"/>
                </w:tcPr>
                <w:p w14:paraId="30792EA3" w14:textId="378C6E20" w:rsidR="00265C3B" w:rsidRPr="00FD34CB" w:rsidRDefault="00265C3B" w:rsidP="008E466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5.79</w:t>
                  </w:r>
                  <w:r w:rsidR="00CA6C0E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±</w:t>
                  </w:r>
                  <w:r w:rsidR="00CA6C0E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1.08</w:t>
                  </w:r>
                </w:p>
              </w:tc>
            </w:tr>
            <w:tr w:rsidR="00265C3B" w:rsidRPr="00FD34CB" w14:paraId="0D9B1E9E" w14:textId="77777777" w:rsidTr="003D4929">
              <w:trPr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shd w:val="clear" w:color="auto" w:fill="auto"/>
                </w:tcPr>
                <w:p w14:paraId="583ED3C2" w14:textId="77777777" w:rsidR="00265C3B" w:rsidRPr="00FD34CB" w:rsidRDefault="00265C3B" w:rsidP="008E4665">
                  <w:pPr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Median (IQR)</w:t>
                  </w:r>
                </w:p>
              </w:tc>
              <w:tc>
                <w:tcPr>
                  <w:tcW w:w="1710" w:type="dxa"/>
                  <w:shd w:val="clear" w:color="auto" w:fill="auto"/>
                </w:tcPr>
                <w:p w14:paraId="7D4E92DD" w14:textId="77777777" w:rsidR="00265C3B" w:rsidRPr="00FD34CB" w:rsidRDefault="00265C3B" w:rsidP="008E466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0.54 (34.1-22.1)</w:t>
                  </w:r>
                </w:p>
              </w:tc>
              <w:tc>
                <w:tcPr>
                  <w:tcW w:w="1980" w:type="dxa"/>
                  <w:shd w:val="clear" w:color="auto" w:fill="auto"/>
                </w:tcPr>
                <w:p w14:paraId="4A651CE0" w14:textId="77777777" w:rsidR="00265C3B" w:rsidRPr="00FD34CB" w:rsidRDefault="00265C3B" w:rsidP="008E466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28.52 (29.2-27.0)</w:t>
                  </w:r>
                </w:p>
              </w:tc>
              <w:tc>
                <w:tcPr>
                  <w:tcW w:w="1799" w:type="dxa"/>
                  <w:shd w:val="clear" w:color="auto" w:fill="auto"/>
                </w:tcPr>
                <w:p w14:paraId="24118921" w14:textId="77777777" w:rsidR="00265C3B" w:rsidRPr="00FD34CB" w:rsidRDefault="00265C3B" w:rsidP="008E466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0.40 (35.7-28.4)</w:t>
                  </w:r>
                </w:p>
              </w:tc>
              <w:tc>
                <w:tcPr>
                  <w:tcW w:w="2243" w:type="dxa"/>
                  <w:shd w:val="clear" w:color="auto" w:fill="auto"/>
                </w:tcPr>
                <w:p w14:paraId="4FC682F7" w14:textId="77777777" w:rsidR="00265C3B" w:rsidRPr="00FD34CB" w:rsidRDefault="00265C3B" w:rsidP="008E466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2.6 (43.3-29.2)</w:t>
                  </w:r>
                </w:p>
              </w:tc>
            </w:tr>
            <w:tr w:rsidR="00265C3B" w:rsidRPr="00FD34CB" w14:paraId="282457F5" w14:textId="77777777" w:rsidTr="003D492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tcBorders>
                    <w:bottom w:val="single" w:sz="4" w:space="0" w:color="000000"/>
                  </w:tcBorders>
                  <w:shd w:val="clear" w:color="auto" w:fill="auto"/>
                </w:tcPr>
                <w:p w14:paraId="12F2418F" w14:textId="77777777" w:rsidR="00265C3B" w:rsidRPr="00FD34CB" w:rsidRDefault="00265C3B" w:rsidP="008E4665">
                  <w:pPr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Range</w:t>
                  </w:r>
                </w:p>
              </w:tc>
              <w:tc>
                <w:tcPr>
                  <w:tcW w:w="1710" w:type="dxa"/>
                  <w:tcBorders>
                    <w:bottom w:val="single" w:sz="4" w:space="0" w:color="000000"/>
                  </w:tcBorders>
                  <w:shd w:val="clear" w:color="auto" w:fill="auto"/>
                </w:tcPr>
                <w:p w14:paraId="72C9BA3A" w14:textId="77777777" w:rsidR="00265C3B" w:rsidRPr="00FD34CB" w:rsidRDefault="00265C3B" w:rsidP="008E466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20.5-39.5</w:t>
                  </w:r>
                </w:p>
              </w:tc>
              <w:tc>
                <w:tcPr>
                  <w:tcW w:w="1980" w:type="dxa"/>
                  <w:tcBorders>
                    <w:bottom w:val="single" w:sz="4" w:space="0" w:color="000000"/>
                  </w:tcBorders>
                  <w:shd w:val="clear" w:color="auto" w:fill="auto"/>
                </w:tcPr>
                <w:p w14:paraId="3FFA3483" w14:textId="77777777" w:rsidR="00265C3B" w:rsidRPr="00FD34CB" w:rsidRDefault="00265C3B" w:rsidP="008E466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29.9-41.4</w:t>
                  </w:r>
                </w:p>
              </w:tc>
              <w:tc>
                <w:tcPr>
                  <w:tcW w:w="1799" w:type="dxa"/>
                  <w:tcBorders>
                    <w:bottom w:val="single" w:sz="4" w:space="0" w:color="000000"/>
                  </w:tcBorders>
                  <w:shd w:val="clear" w:color="auto" w:fill="auto"/>
                </w:tcPr>
                <w:p w14:paraId="7CBD5FBA" w14:textId="77777777" w:rsidR="00265C3B" w:rsidRPr="00FD34CB" w:rsidRDefault="00265C3B" w:rsidP="008E466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20.4-56.1</w:t>
                  </w:r>
                </w:p>
              </w:tc>
              <w:tc>
                <w:tcPr>
                  <w:tcW w:w="2243" w:type="dxa"/>
                  <w:tcBorders>
                    <w:bottom w:val="single" w:sz="4" w:space="0" w:color="000000"/>
                  </w:tcBorders>
                  <w:shd w:val="clear" w:color="auto" w:fill="auto"/>
                </w:tcPr>
                <w:p w14:paraId="080E501F" w14:textId="77777777" w:rsidR="00265C3B" w:rsidRPr="00FD34CB" w:rsidRDefault="00265C3B" w:rsidP="008E466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22.7-69.3</w:t>
                  </w:r>
                </w:p>
              </w:tc>
            </w:tr>
            <w:tr w:rsidR="00265C3B" w:rsidRPr="00FD34CB" w14:paraId="0083B042" w14:textId="77777777" w:rsidTr="003D4929">
              <w:trPr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tcBorders>
                    <w:top w:val="single" w:sz="4" w:space="0" w:color="000000"/>
                    <w:bottom w:val="single" w:sz="4" w:space="0" w:color="000000"/>
                  </w:tcBorders>
                  <w:shd w:val="clear" w:color="auto" w:fill="auto"/>
                </w:tcPr>
                <w:p w14:paraId="154F094E" w14:textId="77777777" w:rsidR="00265C3B" w:rsidRPr="00FD34CB" w:rsidRDefault="00265C3B" w:rsidP="008E4665">
                  <w:pPr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Comorbidity no. (%)</w:t>
                  </w:r>
                </w:p>
              </w:tc>
              <w:tc>
                <w:tcPr>
                  <w:tcW w:w="1710" w:type="dxa"/>
                  <w:tcBorders>
                    <w:top w:val="single" w:sz="4" w:space="0" w:color="000000"/>
                    <w:bottom w:val="single" w:sz="4" w:space="0" w:color="000000"/>
                  </w:tcBorders>
                  <w:shd w:val="clear" w:color="auto" w:fill="auto"/>
                </w:tcPr>
                <w:p w14:paraId="1424AAC3" w14:textId="77777777" w:rsidR="00265C3B" w:rsidRPr="00FD34CB" w:rsidRDefault="00265C3B" w:rsidP="008E466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80" w:type="dxa"/>
                  <w:tcBorders>
                    <w:top w:val="single" w:sz="4" w:space="0" w:color="000000"/>
                    <w:bottom w:val="single" w:sz="4" w:space="0" w:color="000000"/>
                  </w:tcBorders>
                  <w:shd w:val="clear" w:color="auto" w:fill="auto"/>
                </w:tcPr>
                <w:p w14:paraId="5DB7C1DF" w14:textId="77777777" w:rsidR="00265C3B" w:rsidRPr="00FD34CB" w:rsidRDefault="00265C3B" w:rsidP="008E466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99" w:type="dxa"/>
                  <w:tcBorders>
                    <w:top w:val="single" w:sz="4" w:space="0" w:color="000000"/>
                    <w:bottom w:val="single" w:sz="4" w:space="0" w:color="000000"/>
                  </w:tcBorders>
                  <w:shd w:val="clear" w:color="auto" w:fill="auto"/>
                </w:tcPr>
                <w:p w14:paraId="6D956957" w14:textId="77777777" w:rsidR="00265C3B" w:rsidRPr="00FD34CB" w:rsidRDefault="00265C3B" w:rsidP="008E466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243" w:type="dxa"/>
                  <w:tcBorders>
                    <w:top w:val="single" w:sz="4" w:space="0" w:color="000000"/>
                    <w:bottom w:val="single" w:sz="4" w:space="0" w:color="000000"/>
                  </w:tcBorders>
                  <w:shd w:val="clear" w:color="auto" w:fill="auto"/>
                </w:tcPr>
                <w:p w14:paraId="17F72CF0" w14:textId="77777777" w:rsidR="00265C3B" w:rsidRPr="00FD34CB" w:rsidRDefault="00265C3B" w:rsidP="008E466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65C3B" w:rsidRPr="00FD34CB" w14:paraId="416671B7" w14:textId="77777777" w:rsidTr="003D492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tcBorders>
                    <w:top w:val="single" w:sz="4" w:space="0" w:color="000000"/>
                    <w:bottom w:val="nil"/>
                  </w:tcBorders>
                  <w:shd w:val="clear" w:color="auto" w:fill="auto"/>
                </w:tcPr>
                <w:p w14:paraId="570D88E0" w14:textId="77777777" w:rsidR="00265C3B" w:rsidRPr="00FD34CB" w:rsidRDefault="00265C3B" w:rsidP="008E4665">
                  <w:pPr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Mean (SD)</w:t>
                  </w:r>
                </w:p>
              </w:tc>
              <w:tc>
                <w:tcPr>
                  <w:tcW w:w="1710" w:type="dxa"/>
                  <w:tcBorders>
                    <w:top w:val="single" w:sz="4" w:space="0" w:color="000000"/>
                    <w:bottom w:val="nil"/>
                  </w:tcBorders>
                  <w:shd w:val="clear" w:color="auto" w:fill="auto"/>
                </w:tcPr>
                <w:p w14:paraId="3D48DC5B" w14:textId="72650CBF" w:rsidR="00265C3B" w:rsidRPr="00FD34CB" w:rsidRDefault="00265C3B" w:rsidP="008E466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2.</w:t>
                  </w:r>
                  <w:r w:rsidR="00C30A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  <w:r w:rsidR="00165110">
                    <w:rPr>
                      <w:rFonts w:ascii="Times New Roman" w:hAnsi="Times New Roman" w:cs="Times New Roman"/>
                      <w:sz w:val="20"/>
                      <w:szCs w:val="20"/>
                    </w:rPr>
                    <w:t>5</w:t>
                  </w: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± 1.</w:t>
                  </w:r>
                  <w:r w:rsidR="00165110">
                    <w:rPr>
                      <w:rFonts w:ascii="Times New Roman" w:hAnsi="Times New Roman" w:cs="Times New Roman"/>
                      <w:sz w:val="20"/>
                      <w:szCs w:val="20"/>
                    </w:rPr>
                    <w:t>70</w:t>
                  </w:r>
                </w:p>
              </w:tc>
              <w:tc>
                <w:tcPr>
                  <w:tcW w:w="1980" w:type="dxa"/>
                  <w:tcBorders>
                    <w:top w:val="single" w:sz="4" w:space="0" w:color="000000"/>
                    <w:bottom w:val="nil"/>
                  </w:tcBorders>
                  <w:shd w:val="clear" w:color="auto" w:fill="auto"/>
                </w:tcPr>
                <w:p w14:paraId="2F3A7257" w14:textId="42BBA8CE" w:rsidR="00265C3B" w:rsidRPr="00FD34CB" w:rsidRDefault="00265C3B" w:rsidP="008E466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2.</w:t>
                  </w:r>
                  <w:r w:rsidR="00165110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</w:t>
                  </w: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± 1.</w:t>
                  </w:r>
                  <w:r w:rsidR="00165110">
                    <w:rPr>
                      <w:rFonts w:ascii="Times New Roman" w:hAnsi="Times New Roman" w:cs="Times New Roman"/>
                      <w:sz w:val="20"/>
                      <w:szCs w:val="20"/>
                    </w:rPr>
                    <w:t>7</w:t>
                  </w:r>
                  <w:r w:rsidR="00C30A9D"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799" w:type="dxa"/>
                  <w:tcBorders>
                    <w:top w:val="single" w:sz="4" w:space="0" w:color="000000"/>
                    <w:bottom w:val="nil"/>
                  </w:tcBorders>
                  <w:shd w:val="clear" w:color="auto" w:fill="auto"/>
                </w:tcPr>
                <w:p w14:paraId="704140EE" w14:textId="77777777" w:rsidR="00265C3B" w:rsidRPr="00FD34CB" w:rsidRDefault="00265C3B" w:rsidP="008E466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2.60 ± 2.21</w:t>
                  </w:r>
                </w:p>
              </w:tc>
              <w:tc>
                <w:tcPr>
                  <w:tcW w:w="2243" w:type="dxa"/>
                  <w:tcBorders>
                    <w:top w:val="single" w:sz="4" w:space="0" w:color="000000"/>
                  </w:tcBorders>
                  <w:shd w:val="clear" w:color="auto" w:fill="auto"/>
                </w:tcPr>
                <w:p w14:paraId="1264D5B0" w14:textId="77777777" w:rsidR="00265C3B" w:rsidRPr="00FD34CB" w:rsidRDefault="00265C3B" w:rsidP="008E466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2.65 ± 1.72</w:t>
                  </w:r>
                </w:p>
              </w:tc>
            </w:tr>
            <w:tr w:rsidR="00265C3B" w:rsidRPr="00FD34CB" w14:paraId="71918109" w14:textId="77777777" w:rsidTr="003D4929">
              <w:trPr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tcBorders>
                    <w:top w:val="nil"/>
                    <w:bottom w:val="nil"/>
                    <w:tl2br w:val="nil"/>
                  </w:tcBorders>
                  <w:shd w:val="clear" w:color="auto" w:fill="auto"/>
                </w:tcPr>
                <w:p w14:paraId="12255CD7" w14:textId="77777777" w:rsidR="00265C3B" w:rsidRPr="00FD34CB" w:rsidRDefault="00265C3B" w:rsidP="008E4665">
                  <w:pPr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Hyperlipidemia</w:t>
                  </w:r>
                </w:p>
              </w:tc>
              <w:tc>
                <w:tcPr>
                  <w:tcW w:w="1710" w:type="dxa"/>
                  <w:tcBorders>
                    <w:top w:val="nil"/>
                    <w:bottom w:val="nil"/>
                    <w:tl2br w:val="nil"/>
                  </w:tcBorders>
                  <w:shd w:val="clear" w:color="auto" w:fill="auto"/>
                </w:tcPr>
                <w:p w14:paraId="3E675209" w14:textId="77777777" w:rsidR="00265C3B" w:rsidRPr="00FD34CB" w:rsidRDefault="00265C3B" w:rsidP="008E466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11(55.0)</w:t>
                  </w:r>
                </w:p>
              </w:tc>
              <w:tc>
                <w:tcPr>
                  <w:tcW w:w="1980" w:type="dxa"/>
                  <w:tcBorders>
                    <w:top w:val="nil"/>
                    <w:bottom w:val="nil"/>
                    <w:tl2br w:val="nil"/>
                  </w:tcBorders>
                  <w:shd w:val="clear" w:color="auto" w:fill="auto"/>
                </w:tcPr>
                <w:p w14:paraId="1CC30A60" w14:textId="77777777" w:rsidR="00265C3B" w:rsidRPr="00FD34CB" w:rsidRDefault="00265C3B" w:rsidP="008E466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8 (40.0)</w:t>
                  </w:r>
                </w:p>
              </w:tc>
              <w:tc>
                <w:tcPr>
                  <w:tcW w:w="1799" w:type="dxa"/>
                  <w:tcBorders>
                    <w:top w:val="nil"/>
                    <w:bottom w:val="nil"/>
                    <w:tl2br w:val="nil"/>
                  </w:tcBorders>
                  <w:shd w:val="clear" w:color="auto" w:fill="auto"/>
                </w:tcPr>
                <w:p w14:paraId="0171B5F5" w14:textId="77777777" w:rsidR="00265C3B" w:rsidRPr="00FD34CB" w:rsidRDefault="00265C3B" w:rsidP="008E466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6 (30.0)</w:t>
                  </w:r>
                </w:p>
              </w:tc>
              <w:tc>
                <w:tcPr>
                  <w:tcW w:w="2243" w:type="dxa"/>
                  <w:shd w:val="clear" w:color="auto" w:fill="auto"/>
                </w:tcPr>
                <w:p w14:paraId="025E2A82" w14:textId="77777777" w:rsidR="00265C3B" w:rsidRPr="00FD34CB" w:rsidRDefault="00265C3B" w:rsidP="008E466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5 (25.0)</w:t>
                  </w:r>
                </w:p>
              </w:tc>
            </w:tr>
            <w:tr w:rsidR="00265C3B" w:rsidRPr="00FD34CB" w14:paraId="3F7556AF" w14:textId="77777777" w:rsidTr="003D492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tcBorders>
                    <w:top w:val="nil"/>
                    <w:bottom w:val="nil"/>
                    <w:tl2br w:val="nil"/>
                  </w:tcBorders>
                  <w:shd w:val="clear" w:color="auto" w:fill="auto"/>
                </w:tcPr>
                <w:p w14:paraId="76102A5E" w14:textId="77777777" w:rsidR="00265C3B" w:rsidRPr="00FD34CB" w:rsidRDefault="00265C3B" w:rsidP="008E4665">
                  <w:pPr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Hypertension</w:t>
                  </w:r>
                </w:p>
              </w:tc>
              <w:tc>
                <w:tcPr>
                  <w:tcW w:w="1710" w:type="dxa"/>
                  <w:tcBorders>
                    <w:top w:val="nil"/>
                    <w:bottom w:val="nil"/>
                    <w:tl2br w:val="nil"/>
                  </w:tcBorders>
                  <w:shd w:val="clear" w:color="auto" w:fill="auto"/>
                </w:tcPr>
                <w:p w14:paraId="65363F9F" w14:textId="77777777" w:rsidR="00265C3B" w:rsidRPr="00FD34CB" w:rsidRDefault="00265C3B" w:rsidP="008E466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10 (50.0)</w:t>
                  </w:r>
                </w:p>
              </w:tc>
              <w:tc>
                <w:tcPr>
                  <w:tcW w:w="1980" w:type="dxa"/>
                  <w:tcBorders>
                    <w:top w:val="nil"/>
                    <w:bottom w:val="nil"/>
                    <w:tl2br w:val="nil"/>
                  </w:tcBorders>
                  <w:shd w:val="clear" w:color="auto" w:fill="auto"/>
                </w:tcPr>
                <w:p w14:paraId="6D33B11E" w14:textId="37C79FB0" w:rsidR="00265C3B" w:rsidRPr="00FD34CB" w:rsidRDefault="00C30A9D" w:rsidP="008E466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0</w:t>
                  </w:r>
                  <w:r w:rsidR="00265C3B"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(5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  <w:r w:rsidR="00265C3B"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.0)</w:t>
                  </w:r>
                </w:p>
              </w:tc>
              <w:tc>
                <w:tcPr>
                  <w:tcW w:w="1799" w:type="dxa"/>
                  <w:tcBorders>
                    <w:top w:val="nil"/>
                    <w:bottom w:val="nil"/>
                    <w:tl2br w:val="nil"/>
                  </w:tcBorders>
                  <w:shd w:val="clear" w:color="auto" w:fill="auto"/>
                </w:tcPr>
                <w:p w14:paraId="731EBD7D" w14:textId="77777777" w:rsidR="00265C3B" w:rsidRPr="00FD34CB" w:rsidRDefault="00265C3B" w:rsidP="008E466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11 (55.0)</w:t>
                  </w:r>
                </w:p>
              </w:tc>
              <w:tc>
                <w:tcPr>
                  <w:tcW w:w="2243" w:type="dxa"/>
                  <w:shd w:val="clear" w:color="auto" w:fill="auto"/>
                </w:tcPr>
                <w:p w14:paraId="7D584C55" w14:textId="77777777" w:rsidR="00265C3B" w:rsidRPr="00FD34CB" w:rsidRDefault="00265C3B" w:rsidP="008E466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14 (70.0)</w:t>
                  </w:r>
                </w:p>
              </w:tc>
            </w:tr>
            <w:tr w:rsidR="00265C3B" w:rsidRPr="00FD34CB" w14:paraId="20610956" w14:textId="77777777" w:rsidTr="003D4929">
              <w:trPr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tcBorders>
                    <w:top w:val="nil"/>
                    <w:bottom w:val="nil"/>
                    <w:tl2br w:val="nil"/>
                  </w:tcBorders>
                  <w:shd w:val="clear" w:color="auto" w:fill="auto"/>
                </w:tcPr>
                <w:p w14:paraId="138B5084" w14:textId="77777777" w:rsidR="00265C3B" w:rsidRPr="00FD34CB" w:rsidRDefault="00265C3B" w:rsidP="008E4665">
                  <w:pPr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Obesity</w:t>
                  </w:r>
                </w:p>
              </w:tc>
              <w:tc>
                <w:tcPr>
                  <w:tcW w:w="1710" w:type="dxa"/>
                  <w:tcBorders>
                    <w:top w:val="nil"/>
                    <w:bottom w:val="nil"/>
                    <w:tl2br w:val="nil"/>
                  </w:tcBorders>
                  <w:shd w:val="clear" w:color="auto" w:fill="auto"/>
                </w:tcPr>
                <w:p w14:paraId="629CA2BB" w14:textId="77777777" w:rsidR="00265C3B" w:rsidRPr="00FD34CB" w:rsidRDefault="00265C3B" w:rsidP="008E466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5 (25.0)</w:t>
                  </w:r>
                </w:p>
              </w:tc>
              <w:tc>
                <w:tcPr>
                  <w:tcW w:w="1980" w:type="dxa"/>
                  <w:tcBorders>
                    <w:top w:val="nil"/>
                    <w:bottom w:val="nil"/>
                    <w:tl2br w:val="nil"/>
                  </w:tcBorders>
                  <w:shd w:val="clear" w:color="auto" w:fill="auto"/>
                </w:tcPr>
                <w:p w14:paraId="2E1BC46A" w14:textId="77777777" w:rsidR="00265C3B" w:rsidRPr="00FD34CB" w:rsidRDefault="00265C3B" w:rsidP="008E466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2 (10.0)</w:t>
                  </w:r>
                </w:p>
              </w:tc>
              <w:tc>
                <w:tcPr>
                  <w:tcW w:w="1799" w:type="dxa"/>
                  <w:tcBorders>
                    <w:top w:val="nil"/>
                    <w:bottom w:val="nil"/>
                    <w:tl2br w:val="nil"/>
                  </w:tcBorders>
                  <w:shd w:val="clear" w:color="auto" w:fill="auto"/>
                </w:tcPr>
                <w:p w14:paraId="7A4AE03C" w14:textId="77777777" w:rsidR="00265C3B" w:rsidRPr="00FD34CB" w:rsidRDefault="00265C3B" w:rsidP="008E466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8 (40.0)</w:t>
                  </w:r>
                </w:p>
              </w:tc>
              <w:tc>
                <w:tcPr>
                  <w:tcW w:w="2243" w:type="dxa"/>
                  <w:shd w:val="clear" w:color="auto" w:fill="auto"/>
                </w:tcPr>
                <w:p w14:paraId="258953D0" w14:textId="77777777" w:rsidR="00265C3B" w:rsidRPr="00FD34CB" w:rsidRDefault="00265C3B" w:rsidP="008E466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10 (50.0)</w:t>
                  </w:r>
                </w:p>
              </w:tc>
            </w:tr>
            <w:tr w:rsidR="00265C3B" w:rsidRPr="00FD34CB" w14:paraId="6CF7C62A" w14:textId="77777777" w:rsidTr="003D492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tcBorders>
                    <w:top w:val="nil"/>
                    <w:bottom w:val="nil"/>
                    <w:tl2br w:val="nil"/>
                  </w:tcBorders>
                  <w:shd w:val="clear" w:color="auto" w:fill="auto"/>
                </w:tcPr>
                <w:p w14:paraId="45AFF99D" w14:textId="77777777" w:rsidR="00265C3B" w:rsidRPr="00FD34CB" w:rsidRDefault="00265C3B" w:rsidP="008E4665">
                  <w:pPr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Diabetes I</w:t>
                  </w:r>
                </w:p>
              </w:tc>
              <w:tc>
                <w:tcPr>
                  <w:tcW w:w="1710" w:type="dxa"/>
                  <w:tcBorders>
                    <w:top w:val="nil"/>
                    <w:bottom w:val="nil"/>
                    <w:tl2br w:val="nil"/>
                  </w:tcBorders>
                  <w:shd w:val="clear" w:color="auto" w:fill="auto"/>
                </w:tcPr>
                <w:p w14:paraId="0B07DFEB" w14:textId="77777777" w:rsidR="00265C3B" w:rsidRPr="00FD34CB" w:rsidRDefault="00265C3B" w:rsidP="008E466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2 (10.0)</w:t>
                  </w:r>
                </w:p>
              </w:tc>
              <w:tc>
                <w:tcPr>
                  <w:tcW w:w="1980" w:type="dxa"/>
                  <w:tcBorders>
                    <w:top w:val="nil"/>
                    <w:bottom w:val="nil"/>
                    <w:tl2br w:val="nil"/>
                  </w:tcBorders>
                  <w:shd w:val="clear" w:color="auto" w:fill="auto"/>
                </w:tcPr>
                <w:p w14:paraId="4825F2B8" w14:textId="77777777" w:rsidR="00265C3B" w:rsidRPr="00FD34CB" w:rsidRDefault="00265C3B" w:rsidP="008E466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3 (15.0)</w:t>
                  </w:r>
                </w:p>
              </w:tc>
              <w:tc>
                <w:tcPr>
                  <w:tcW w:w="1799" w:type="dxa"/>
                  <w:tcBorders>
                    <w:top w:val="nil"/>
                    <w:bottom w:val="nil"/>
                    <w:tl2br w:val="nil"/>
                  </w:tcBorders>
                  <w:shd w:val="clear" w:color="auto" w:fill="auto"/>
                </w:tcPr>
                <w:p w14:paraId="72DD4718" w14:textId="77777777" w:rsidR="00265C3B" w:rsidRPr="00FD34CB" w:rsidRDefault="00265C3B" w:rsidP="008E466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0 (0.0)</w:t>
                  </w:r>
                </w:p>
              </w:tc>
              <w:tc>
                <w:tcPr>
                  <w:tcW w:w="2243" w:type="dxa"/>
                  <w:shd w:val="clear" w:color="auto" w:fill="auto"/>
                </w:tcPr>
                <w:p w14:paraId="2DFD6426" w14:textId="77777777" w:rsidR="00265C3B" w:rsidRPr="00FD34CB" w:rsidRDefault="00265C3B" w:rsidP="008E466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2 (10.0)</w:t>
                  </w:r>
                </w:p>
              </w:tc>
            </w:tr>
            <w:tr w:rsidR="00265C3B" w:rsidRPr="00FD34CB" w14:paraId="7B75B9C8" w14:textId="77777777" w:rsidTr="003D4929">
              <w:trPr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tcBorders>
                    <w:top w:val="nil"/>
                    <w:bottom w:val="nil"/>
                    <w:tl2br w:val="nil"/>
                  </w:tcBorders>
                  <w:shd w:val="clear" w:color="auto" w:fill="auto"/>
                </w:tcPr>
                <w:p w14:paraId="787A3A95" w14:textId="77777777" w:rsidR="00265C3B" w:rsidRPr="00FD34CB" w:rsidRDefault="00265C3B" w:rsidP="008E4665">
                  <w:pPr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Diabetes II</w:t>
                  </w:r>
                </w:p>
              </w:tc>
              <w:tc>
                <w:tcPr>
                  <w:tcW w:w="1710" w:type="dxa"/>
                  <w:tcBorders>
                    <w:top w:val="nil"/>
                    <w:bottom w:val="nil"/>
                    <w:tl2br w:val="nil"/>
                  </w:tcBorders>
                  <w:shd w:val="clear" w:color="auto" w:fill="auto"/>
                </w:tcPr>
                <w:p w14:paraId="042653C1" w14:textId="77777777" w:rsidR="00265C3B" w:rsidRPr="00FD34CB" w:rsidRDefault="00265C3B" w:rsidP="008E466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0 (0.0)</w:t>
                  </w:r>
                </w:p>
              </w:tc>
              <w:tc>
                <w:tcPr>
                  <w:tcW w:w="1980" w:type="dxa"/>
                  <w:tcBorders>
                    <w:top w:val="nil"/>
                    <w:bottom w:val="nil"/>
                    <w:tl2br w:val="nil"/>
                  </w:tcBorders>
                  <w:shd w:val="clear" w:color="auto" w:fill="auto"/>
                </w:tcPr>
                <w:p w14:paraId="4D67BCB3" w14:textId="77777777" w:rsidR="00265C3B" w:rsidRPr="00FD34CB" w:rsidRDefault="00265C3B" w:rsidP="008E466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2 (10.0)</w:t>
                  </w:r>
                </w:p>
              </w:tc>
              <w:tc>
                <w:tcPr>
                  <w:tcW w:w="1799" w:type="dxa"/>
                  <w:tcBorders>
                    <w:top w:val="nil"/>
                    <w:bottom w:val="nil"/>
                    <w:tl2br w:val="nil"/>
                  </w:tcBorders>
                  <w:shd w:val="clear" w:color="auto" w:fill="auto"/>
                </w:tcPr>
                <w:p w14:paraId="1FBEF19A" w14:textId="77777777" w:rsidR="00265C3B" w:rsidRPr="00FD34CB" w:rsidRDefault="00265C3B" w:rsidP="008E466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9 (45.0)</w:t>
                  </w:r>
                </w:p>
              </w:tc>
              <w:tc>
                <w:tcPr>
                  <w:tcW w:w="2243" w:type="dxa"/>
                  <w:tcBorders>
                    <w:bottom w:val="single" w:sz="4" w:space="0" w:color="FFFFFF" w:themeColor="background1"/>
                  </w:tcBorders>
                  <w:shd w:val="clear" w:color="auto" w:fill="auto"/>
                </w:tcPr>
                <w:p w14:paraId="7B475ADD" w14:textId="77777777" w:rsidR="00265C3B" w:rsidRPr="00FD34CB" w:rsidRDefault="00265C3B" w:rsidP="008E466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7 (35.0)</w:t>
                  </w:r>
                </w:p>
              </w:tc>
            </w:tr>
            <w:tr w:rsidR="00265C3B" w:rsidRPr="00FD34CB" w14:paraId="3D08AD4D" w14:textId="77777777" w:rsidTr="003D492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tcBorders>
                    <w:top w:val="nil"/>
                    <w:bottom w:val="single" w:sz="4" w:space="0" w:color="FFFFFF" w:themeColor="background1"/>
                  </w:tcBorders>
                  <w:shd w:val="clear" w:color="auto" w:fill="auto"/>
                </w:tcPr>
                <w:p w14:paraId="6E652444" w14:textId="77777777" w:rsidR="00265C3B" w:rsidRPr="00FD34CB" w:rsidRDefault="00265C3B" w:rsidP="008E4665">
                  <w:pPr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Cancer</w:t>
                  </w:r>
                </w:p>
              </w:tc>
              <w:tc>
                <w:tcPr>
                  <w:tcW w:w="1710" w:type="dxa"/>
                  <w:tcBorders>
                    <w:top w:val="nil"/>
                    <w:bottom w:val="single" w:sz="4" w:space="0" w:color="FFFFFF" w:themeColor="background1"/>
                  </w:tcBorders>
                  <w:shd w:val="clear" w:color="auto" w:fill="auto"/>
                </w:tcPr>
                <w:p w14:paraId="392D3339" w14:textId="77777777" w:rsidR="00265C3B" w:rsidRPr="00FD34CB" w:rsidRDefault="00265C3B" w:rsidP="008E466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7 (35.0)</w:t>
                  </w:r>
                </w:p>
              </w:tc>
              <w:tc>
                <w:tcPr>
                  <w:tcW w:w="1980" w:type="dxa"/>
                  <w:tcBorders>
                    <w:top w:val="nil"/>
                    <w:bottom w:val="single" w:sz="4" w:space="0" w:color="FFFFFF" w:themeColor="background1"/>
                  </w:tcBorders>
                  <w:shd w:val="clear" w:color="auto" w:fill="auto"/>
                </w:tcPr>
                <w:p w14:paraId="1612E88D" w14:textId="77777777" w:rsidR="00265C3B" w:rsidRPr="00FD34CB" w:rsidRDefault="00265C3B" w:rsidP="008E466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6 (30.0)</w:t>
                  </w:r>
                </w:p>
              </w:tc>
              <w:tc>
                <w:tcPr>
                  <w:tcW w:w="1799" w:type="dxa"/>
                  <w:tcBorders>
                    <w:top w:val="nil"/>
                    <w:bottom w:val="single" w:sz="4" w:space="0" w:color="FFFFFF" w:themeColor="background1"/>
                  </w:tcBorders>
                  <w:shd w:val="clear" w:color="auto" w:fill="auto"/>
                </w:tcPr>
                <w:p w14:paraId="6E7030B4" w14:textId="77777777" w:rsidR="00265C3B" w:rsidRPr="00FD34CB" w:rsidRDefault="00265C3B" w:rsidP="008E466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1 (5.0)</w:t>
                  </w:r>
                </w:p>
              </w:tc>
              <w:tc>
                <w:tcPr>
                  <w:tcW w:w="2243" w:type="dxa"/>
                  <w:tcBorders>
                    <w:top w:val="single" w:sz="4" w:space="0" w:color="FFFFFF" w:themeColor="background1"/>
                    <w:bottom w:val="single" w:sz="4" w:space="0" w:color="FFFFFF" w:themeColor="background1"/>
                  </w:tcBorders>
                  <w:shd w:val="clear" w:color="auto" w:fill="auto"/>
                </w:tcPr>
                <w:p w14:paraId="61094E2B" w14:textId="77777777" w:rsidR="00265C3B" w:rsidRPr="00FD34CB" w:rsidRDefault="00265C3B" w:rsidP="008E4665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1 (5.0)</w:t>
                  </w:r>
                </w:p>
              </w:tc>
            </w:tr>
            <w:tr w:rsidR="00265C3B" w:rsidRPr="00FD34CB" w14:paraId="6286F8E6" w14:textId="77777777" w:rsidTr="003D4929">
              <w:trPr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tcBorders>
                    <w:top w:val="nil"/>
                    <w:bottom w:val="single" w:sz="4" w:space="0" w:color="FFFFFF" w:themeColor="background1"/>
                  </w:tcBorders>
                  <w:shd w:val="clear" w:color="auto" w:fill="auto"/>
                </w:tcPr>
                <w:p w14:paraId="10ED291C" w14:textId="77777777" w:rsidR="00265C3B" w:rsidRPr="00FD34CB" w:rsidRDefault="00265C3B" w:rsidP="00234749">
                  <w:pPr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Coronary Artery Disease</w:t>
                  </w:r>
                </w:p>
              </w:tc>
              <w:tc>
                <w:tcPr>
                  <w:tcW w:w="1710" w:type="dxa"/>
                  <w:tcBorders>
                    <w:top w:val="nil"/>
                    <w:bottom w:val="single" w:sz="4" w:space="0" w:color="FFFFFF" w:themeColor="background1"/>
                  </w:tcBorders>
                  <w:shd w:val="clear" w:color="auto" w:fill="auto"/>
                </w:tcPr>
                <w:p w14:paraId="754ECB3E" w14:textId="77777777" w:rsidR="00265C3B" w:rsidRPr="00FD34CB" w:rsidRDefault="00265C3B" w:rsidP="0023474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1 (5.0)</w:t>
                  </w:r>
                </w:p>
              </w:tc>
              <w:tc>
                <w:tcPr>
                  <w:tcW w:w="1980" w:type="dxa"/>
                  <w:tcBorders>
                    <w:top w:val="nil"/>
                    <w:bottom w:val="single" w:sz="4" w:space="0" w:color="FFFFFF" w:themeColor="background1"/>
                  </w:tcBorders>
                  <w:shd w:val="clear" w:color="auto" w:fill="auto"/>
                </w:tcPr>
                <w:p w14:paraId="6AD812F1" w14:textId="77777777" w:rsidR="00265C3B" w:rsidRPr="00FD34CB" w:rsidRDefault="00265C3B" w:rsidP="0023474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4 (20.0)</w:t>
                  </w:r>
                </w:p>
              </w:tc>
              <w:tc>
                <w:tcPr>
                  <w:tcW w:w="1799" w:type="dxa"/>
                  <w:tcBorders>
                    <w:top w:val="nil"/>
                    <w:bottom w:val="single" w:sz="4" w:space="0" w:color="FFFFFF" w:themeColor="background1"/>
                  </w:tcBorders>
                  <w:shd w:val="clear" w:color="auto" w:fill="auto"/>
                </w:tcPr>
                <w:p w14:paraId="7E5B867B" w14:textId="77777777" w:rsidR="00265C3B" w:rsidRPr="00FD34CB" w:rsidRDefault="00265C3B" w:rsidP="0023474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2 (10.0)</w:t>
                  </w:r>
                </w:p>
              </w:tc>
              <w:tc>
                <w:tcPr>
                  <w:tcW w:w="2243" w:type="dxa"/>
                  <w:tcBorders>
                    <w:top w:val="single" w:sz="4" w:space="0" w:color="FFFFFF" w:themeColor="background1"/>
                    <w:bottom w:val="single" w:sz="4" w:space="0" w:color="FFFFFF" w:themeColor="background1"/>
                  </w:tcBorders>
                  <w:shd w:val="clear" w:color="auto" w:fill="auto"/>
                </w:tcPr>
                <w:p w14:paraId="18432249" w14:textId="77777777" w:rsidR="00265C3B" w:rsidRPr="00FD34CB" w:rsidRDefault="00265C3B" w:rsidP="0023474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4 (20.0)</w:t>
                  </w:r>
                </w:p>
              </w:tc>
            </w:tr>
            <w:tr w:rsidR="00265C3B" w:rsidRPr="00FD34CB" w14:paraId="74A54BD8" w14:textId="77777777" w:rsidTr="003D492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tcBorders>
                    <w:top w:val="nil"/>
                    <w:bottom w:val="single" w:sz="4" w:space="0" w:color="FFFFFF" w:themeColor="background1"/>
                  </w:tcBorders>
                  <w:shd w:val="clear" w:color="auto" w:fill="auto"/>
                </w:tcPr>
                <w:p w14:paraId="6F077A1A" w14:textId="77777777" w:rsidR="00265C3B" w:rsidRPr="00FD34CB" w:rsidRDefault="00265C3B" w:rsidP="00234749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CHF</w:t>
                  </w:r>
                </w:p>
              </w:tc>
              <w:tc>
                <w:tcPr>
                  <w:tcW w:w="1710" w:type="dxa"/>
                  <w:tcBorders>
                    <w:top w:val="nil"/>
                    <w:bottom w:val="single" w:sz="4" w:space="0" w:color="FFFFFF" w:themeColor="background1"/>
                  </w:tcBorders>
                  <w:shd w:val="clear" w:color="auto" w:fill="auto"/>
                </w:tcPr>
                <w:p w14:paraId="0CE41C87" w14:textId="77777777" w:rsidR="00265C3B" w:rsidRPr="00FD34CB" w:rsidRDefault="00265C3B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2 (10.0)</w:t>
                  </w:r>
                </w:p>
              </w:tc>
              <w:tc>
                <w:tcPr>
                  <w:tcW w:w="1980" w:type="dxa"/>
                  <w:tcBorders>
                    <w:top w:val="nil"/>
                    <w:bottom w:val="single" w:sz="4" w:space="0" w:color="FFFFFF" w:themeColor="background1"/>
                  </w:tcBorders>
                  <w:shd w:val="clear" w:color="auto" w:fill="auto"/>
                </w:tcPr>
                <w:p w14:paraId="26271BDF" w14:textId="77777777" w:rsidR="00265C3B" w:rsidRPr="00FD34CB" w:rsidRDefault="00265C3B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2 (10.0)</w:t>
                  </w:r>
                </w:p>
              </w:tc>
              <w:tc>
                <w:tcPr>
                  <w:tcW w:w="1799" w:type="dxa"/>
                  <w:tcBorders>
                    <w:top w:val="nil"/>
                    <w:bottom w:val="single" w:sz="4" w:space="0" w:color="FFFFFF" w:themeColor="background1"/>
                  </w:tcBorders>
                  <w:shd w:val="clear" w:color="auto" w:fill="auto"/>
                </w:tcPr>
                <w:p w14:paraId="4564EFA9" w14:textId="77777777" w:rsidR="00265C3B" w:rsidRPr="00FD34CB" w:rsidRDefault="00265C3B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1 (5.0)</w:t>
                  </w:r>
                </w:p>
              </w:tc>
              <w:tc>
                <w:tcPr>
                  <w:tcW w:w="2243" w:type="dxa"/>
                  <w:tcBorders>
                    <w:top w:val="single" w:sz="4" w:space="0" w:color="FFFFFF" w:themeColor="background1"/>
                    <w:bottom w:val="single" w:sz="4" w:space="0" w:color="FFFFFF" w:themeColor="background1"/>
                  </w:tcBorders>
                  <w:shd w:val="clear" w:color="auto" w:fill="auto"/>
                </w:tcPr>
                <w:p w14:paraId="4C4B0255" w14:textId="77777777" w:rsidR="00265C3B" w:rsidRPr="00FD34CB" w:rsidRDefault="00265C3B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2 (10.0)</w:t>
                  </w:r>
                </w:p>
              </w:tc>
            </w:tr>
            <w:tr w:rsidR="00265C3B" w:rsidRPr="00FD34CB" w14:paraId="3781778B" w14:textId="77777777" w:rsidTr="003D4929">
              <w:trPr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tcBorders>
                    <w:top w:val="nil"/>
                    <w:bottom w:val="single" w:sz="4" w:space="0" w:color="FFFFFF" w:themeColor="background1"/>
                  </w:tcBorders>
                  <w:shd w:val="clear" w:color="auto" w:fill="auto"/>
                </w:tcPr>
                <w:p w14:paraId="045B9CED" w14:textId="77777777" w:rsidR="00265C3B" w:rsidRPr="00FD34CB" w:rsidRDefault="00265C3B" w:rsidP="00234749">
                  <w:pPr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Carotid Stenosis</w:t>
                  </w:r>
                </w:p>
              </w:tc>
              <w:tc>
                <w:tcPr>
                  <w:tcW w:w="1710" w:type="dxa"/>
                  <w:tcBorders>
                    <w:top w:val="nil"/>
                    <w:bottom w:val="single" w:sz="4" w:space="0" w:color="FFFFFF" w:themeColor="background1"/>
                  </w:tcBorders>
                  <w:shd w:val="clear" w:color="auto" w:fill="auto"/>
                </w:tcPr>
                <w:p w14:paraId="499FE286" w14:textId="77777777" w:rsidR="00265C3B" w:rsidRPr="00FD34CB" w:rsidRDefault="00265C3B" w:rsidP="0023474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1 (5.0)</w:t>
                  </w:r>
                </w:p>
              </w:tc>
              <w:tc>
                <w:tcPr>
                  <w:tcW w:w="1980" w:type="dxa"/>
                  <w:tcBorders>
                    <w:top w:val="nil"/>
                    <w:bottom w:val="single" w:sz="4" w:space="0" w:color="FFFFFF" w:themeColor="background1"/>
                  </w:tcBorders>
                  <w:shd w:val="clear" w:color="auto" w:fill="auto"/>
                </w:tcPr>
                <w:p w14:paraId="15C211E3" w14:textId="4C5491B1" w:rsidR="00265C3B" w:rsidRPr="00FD34CB" w:rsidRDefault="00B86262" w:rsidP="0023474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</w:t>
                  </w:r>
                  <w:r w:rsidR="00265C3B"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(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5</w:t>
                  </w:r>
                  <w:r w:rsidR="00265C3B"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.0)</w:t>
                  </w:r>
                </w:p>
              </w:tc>
              <w:tc>
                <w:tcPr>
                  <w:tcW w:w="1799" w:type="dxa"/>
                  <w:tcBorders>
                    <w:top w:val="nil"/>
                    <w:bottom w:val="single" w:sz="4" w:space="0" w:color="FFFFFF" w:themeColor="background1"/>
                  </w:tcBorders>
                  <w:shd w:val="clear" w:color="auto" w:fill="auto"/>
                </w:tcPr>
                <w:p w14:paraId="5134F7D2" w14:textId="77777777" w:rsidR="00265C3B" w:rsidRPr="00FD34CB" w:rsidRDefault="00265C3B" w:rsidP="0023474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1 (5.0)</w:t>
                  </w:r>
                </w:p>
              </w:tc>
              <w:tc>
                <w:tcPr>
                  <w:tcW w:w="2243" w:type="dxa"/>
                  <w:tcBorders>
                    <w:top w:val="single" w:sz="4" w:space="0" w:color="FFFFFF" w:themeColor="background1"/>
                    <w:bottom w:val="single" w:sz="4" w:space="0" w:color="FFFFFF" w:themeColor="background1"/>
                  </w:tcBorders>
                  <w:shd w:val="clear" w:color="auto" w:fill="auto"/>
                </w:tcPr>
                <w:p w14:paraId="781422A1" w14:textId="77777777" w:rsidR="00265C3B" w:rsidRPr="00FD34CB" w:rsidRDefault="00265C3B" w:rsidP="00A0703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0 (0.0)</w:t>
                  </w:r>
                </w:p>
              </w:tc>
            </w:tr>
            <w:tr w:rsidR="00265C3B" w:rsidRPr="00FD34CB" w14:paraId="2C1B8FF4" w14:textId="77777777" w:rsidTr="003D492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tcBorders>
                    <w:top w:val="nil"/>
                    <w:bottom w:val="single" w:sz="4" w:space="0" w:color="FFFFFF" w:themeColor="background1"/>
                  </w:tcBorders>
                  <w:shd w:val="clear" w:color="auto" w:fill="auto"/>
                </w:tcPr>
                <w:p w14:paraId="7CD3EF7A" w14:textId="77777777" w:rsidR="00265C3B" w:rsidRPr="00FD34CB" w:rsidRDefault="00265C3B" w:rsidP="00234749">
                  <w:pPr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Atrial Fibrillation</w:t>
                  </w:r>
                </w:p>
              </w:tc>
              <w:tc>
                <w:tcPr>
                  <w:tcW w:w="1710" w:type="dxa"/>
                  <w:tcBorders>
                    <w:top w:val="nil"/>
                    <w:bottom w:val="single" w:sz="4" w:space="0" w:color="FFFFFF" w:themeColor="background1"/>
                  </w:tcBorders>
                  <w:shd w:val="clear" w:color="auto" w:fill="auto"/>
                </w:tcPr>
                <w:p w14:paraId="69970F4F" w14:textId="5AA39C7F" w:rsidR="00265C3B" w:rsidRPr="00FD34CB" w:rsidRDefault="00165110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2</w:t>
                  </w:r>
                  <w:r w:rsidR="00265C3B"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(1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  <w:r w:rsidR="00265C3B"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.0)</w:t>
                  </w:r>
                </w:p>
              </w:tc>
              <w:tc>
                <w:tcPr>
                  <w:tcW w:w="1980" w:type="dxa"/>
                  <w:tcBorders>
                    <w:top w:val="nil"/>
                    <w:bottom w:val="single" w:sz="4" w:space="0" w:color="FFFFFF" w:themeColor="background1"/>
                  </w:tcBorders>
                  <w:shd w:val="clear" w:color="auto" w:fill="auto"/>
                </w:tcPr>
                <w:p w14:paraId="63332A6E" w14:textId="77777777" w:rsidR="00265C3B" w:rsidRPr="00FD34CB" w:rsidRDefault="00265C3B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2 (10.0)</w:t>
                  </w:r>
                </w:p>
              </w:tc>
              <w:tc>
                <w:tcPr>
                  <w:tcW w:w="1799" w:type="dxa"/>
                  <w:tcBorders>
                    <w:top w:val="nil"/>
                    <w:bottom w:val="single" w:sz="4" w:space="0" w:color="FFFFFF" w:themeColor="background1"/>
                  </w:tcBorders>
                  <w:shd w:val="clear" w:color="auto" w:fill="auto"/>
                </w:tcPr>
                <w:p w14:paraId="3CEFAAE8" w14:textId="77777777" w:rsidR="00265C3B" w:rsidRPr="00FD34CB" w:rsidRDefault="00265C3B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4 (20.0)</w:t>
                  </w:r>
                </w:p>
              </w:tc>
              <w:tc>
                <w:tcPr>
                  <w:tcW w:w="2243" w:type="dxa"/>
                  <w:tcBorders>
                    <w:top w:val="single" w:sz="4" w:space="0" w:color="FFFFFF" w:themeColor="background1"/>
                    <w:bottom w:val="single" w:sz="4" w:space="0" w:color="FFFFFF" w:themeColor="background1"/>
                  </w:tcBorders>
                  <w:shd w:val="clear" w:color="auto" w:fill="auto"/>
                </w:tcPr>
                <w:p w14:paraId="517C642A" w14:textId="77777777" w:rsidR="00265C3B" w:rsidRPr="00FD34CB" w:rsidRDefault="00265C3B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1 (5.0)</w:t>
                  </w:r>
                </w:p>
              </w:tc>
            </w:tr>
            <w:tr w:rsidR="00265C3B" w:rsidRPr="00FD34CB" w14:paraId="34E284B0" w14:textId="77777777" w:rsidTr="003D4929">
              <w:trPr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tcBorders>
                    <w:top w:val="single" w:sz="4" w:space="0" w:color="FFFFFF" w:themeColor="background1"/>
                    <w:bottom w:val="single" w:sz="4" w:space="0" w:color="FFFFFF" w:themeColor="background1"/>
                  </w:tcBorders>
                  <w:shd w:val="clear" w:color="auto" w:fill="auto"/>
                </w:tcPr>
                <w:p w14:paraId="386E3E4F" w14:textId="77777777" w:rsidR="00265C3B" w:rsidRPr="00FD34CB" w:rsidRDefault="00265C3B" w:rsidP="00234749">
                  <w:pPr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Ischemic Stroke</w:t>
                  </w:r>
                </w:p>
              </w:tc>
              <w:tc>
                <w:tcPr>
                  <w:tcW w:w="1710" w:type="dxa"/>
                  <w:tcBorders>
                    <w:top w:val="single" w:sz="4" w:space="0" w:color="FFFFFF" w:themeColor="background1"/>
                    <w:bottom w:val="single" w:sz="4" w:space="0" w:color="FFFFFF" w:themeColor="background1"/>
                  </w:tcBorders>
                  <w:shd w:val="clear" w:color="auto" w:fill="auto"/>
                </w:tcPr>
                <w:p w14:paraId="78593F27" w14:textId="77777777" w:rsidR="00265C3B" w:rsidRPr="00FD34CB" w:rsidRDefault="00265C3B" w:rsidP="0023474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0 (0.0)</w:t>
                  </w:r>
                </w:p>
              </w:tc>
              <w:tc>
                <w:tcPr>
                  <w:tcW w:w="1980" w:type="dxa"/>
                  <w:tcBorders>
                    <w:top w:val="single" w:sz="4" w:space="0" w:color="FFFFFF" w:themeColor="background1"/>
                    <w:bottom w:val="single" w:sz="4" w:space="0" w:color="FFFFFF" w:themeColor="background1"/>
                  </w:tcBorders>
                  <w:shd w:val="clear" w:color="auto" w:fill="auto"/>
                </w:tcPr>
                <w:p w14:paraId="12D8AEEF" w14:textId="4B896A39" w:rsidR="00265C3B" w:rsidRPr="00FD34CB" w:rsidRDefault="00B86262" w:rsidP="0023474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</w:t>
                  </w:r>
                  <w:r w:rsidR="00265C3B"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(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5</w:t>
                  </w:r>
                  <w:r w:rsidR="00265C3B"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.0)</w:t>
                  </w:r>
                </w:p>
              </w:tc>
              <w:tc>
                <w:tcPr>
                  <w:tcW w:w="1799" w:type="dxa"/>
                  <w:tcBorders>
                    <w:top w:val="single" w:sz="4" w:space="0" w:color="FFFFFF" w:themeColor="background1"/>
                    <w:bottom w:val="single" w:sz="4" w:space="0" w:color="FFFFFF" w:themeColor="background1"/>
                  </w:tcBorders>
                  <w:shd w:val="clear" w:color="auto" w:fill="auto"/>
                </w:tcPr>
                <w:p w14:paraId="1DBBD2BB" w14:textId="77777777" w:rsidR="00265C3B" w:rsidRPr="00FD34CB" w:rsidRDefault="00265C3B" w:rsidP="0023474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1 (5.0)</w:t>
                  </w:r>
                </w:p>
              </w:tc>
              <w:tc>
                <w:tcPr>
                  <w:tcW w:w="2243" w:type="dxa"/>
                  <w:tcBorders>
                    <w:top w:val="single" w:sz="4" w:space="0" w:color="FFFFFF" w:themeColor="background1"/>
                    <w:bottom w:val="single" w:sz="4" w:space="0" w:color="FFFFFF" w:themeColor="background1"/>
                  </w:tcBorders>
                  <w:shd w:val="clear" w:color="auto" w:fill="auto"/>
                </w:tcPr>
                <w:p w14:paraId="4990037C" w14:textId="77777777" w:rsidR="00265C3B" w:rsidRPr="00FD34CB" w:rsidRDefault="00265C3B" w:rsidP="0023474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1 (5.0)</w:t>
                  </w:r>
                </w:p>
              </w:tc>
            </w:tr>
            <w:tr w:rsidR="00265C3B" w:rsidRPr="00FD34CB" w14:paraId="27A9D939" w14:textId="77777777" w:rsidTr="003D492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tcBorders>
                    <w:top w:val="single" w:sz="4" w:space="0" w:color="FFFFFF" w:themeColor="background1"/>
                    <w:bottom w:val="single" w:sz="4" w:space="0" w:color="FFFFFF" w:themeColor="background1"/>
                  </w:tcBorders>
                  <w:shd w:val="clear" w:color="auto" w:fill="auto"/>
                </w:tcPr>
                <w:p w14:paraId="71092934" w14:textId="77777777" w:rsidR="00265C3B" w:rsidRPr="00FD34CB" w:rsidRDefault="00265C3B" w:rsidP="00234749">
                  <w:pPr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Intracerebral Hemorrhage</w:t>
                  </w:r>
                </w:p>
              </w:tc>
              <w:tc>
                <w:tcPr>
                  <w:tcW w:w="1710" w:type="dxa"/>
                  <w:tcBorders>
                    <w:top w:val="single" w:sz="4" w:space="0" w:color="FFFFFF" w:themeColor="background1"/>
                    <w:bottom w:val="single" w:sz="4" w:space="0" w:color="FFFFFF" w:themeColor="background1"/>
                  </w:tcBorders>
                  <w:shd w:val="clear" w:color="auto" w:fill="auto"/>
                </w:tcPr>
                <w:p w14:paraId="077EA4DC" w14:textId="77777777" w:rsidR="00265C3B" w:rsidRPr="00FD34CB" w:rsidRDefault="00265C3B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0 (0.0)</w:t>
                  </w:r>
                </w:p>
              </w:tc>
              <w:tc>
                <w:tcPr>
                  <w:tcW w:w="1980" w:type="dxa"/>
                  <w:tcBorders>
                    <w:top w:val="single" w:sz="4" w:space="0" w:color="FFFFFF" w:themeColor="background1"/>
                    <w:bottom w:val="single" w:sz="4" w:space="0" w:color="FFFFFF" w:themeColor="background1"/>
                  </w:tcBorders>
                  <w:shd w:val="clear" w:color="auto" w:fill="auto"/>
                </w:tcPr>
                <w:p w14:paraId="20872DDE" w14:textId="1BC8619C" w:rsidR="00265C3B" w:rsidRPr="00FD34CB" w:rsidRDefault="00B86262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</w:t>
                  </w:r>
                  <w:r w:rsidR="00265C3B"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(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5</w:t>
                  </w:r>
                  <w:r w:rsidR="00265C3B"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.0)</w:t>
                  </w:r>
                </w:p>
              </w:tc>
              <w:tc>
                <w:tcPr>
                  <w:tcW w:w="1799" w:type="dxa"/>
                  <w:tcBorders>
                    <w:top w:val="single" w:sz="4" w:space="0" w:color="FFFFFF" w:themeColor="background1"/>
                    <w:bottom w:val="single" w:sz="4" w:space="0" w:color="FFFFFF" w:themeColor="background1"/>
                  </w:tcBorders>
                  <w:shd w:val="clear" w:color="auto" w:fill="auto"/>
                </w:tcPr>
                <w:p w14:paraId="7CF75BFC" w14:textId="77777777" w:rsidR="00265C3B" w:rsidRPr="00FD34CB" w:rsidRDefault="00265C3B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2 (10.0)</w:t>
                  </w:r>
                </w:p>
              </w:tc>
              <w:tc>
                <w:tcPr>
                  <w:tcW w:w="2243" w:type="dxa"/>
                  <w:tcBorders>
                    <w:top w:val="single" w:sz="4" w:space="0" w:color="FFFFFF" w:themeColor="background1"/>
                    <w:bottom w:val="single" w:sz="4" w:space="0" w:color="FFFFFF" w:themeColor="background1"/>
                  </w:tcBorders>
                  <w:shd w:val="clear" w:color="auto" w:fill="auto"/>
                </w:tcPr>
                <w:p w14:paraId="3890D78C" w14:textId="77777777" w:rsidR="00265C3B" w:rsidRPr="00FD34CB" w:rsidRDefault="00265C3B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1 (5.0)</w:t>
                  </w:r>
                </w:p>
              </w:tc>
            </w:tr>
            <w:tr w:rsidR="00265C3B" w:rsidRPr="00FD34CB" w14:paraId="0DDD9243" w14:textId="77777777" w:rsidTr="003D4929">
              <w:trPr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tcBorders>
                    <w:top w:val="single" w:sz="4" w:space="0" w:color="FFFFFF" w:themeColor="background1"/>
                    <w:bottom w:val="single" w:sz="4" w:space="0" w:color="FFFFFF" w:themeColor="background1"/>
                  </w:tcBorders>
                  <w:shd w:val="clear" w:color="auto" w:fill="auto"/>
                </w:tcPr>
                <w:p w14:paraId="39FF1E7F" w14:textId="77777777" w:rsidR="00265C3B" w:rsidRPr="00FD34CB" w:rsidRDefault="00265C3B" w:rsidP="00234749">
                  <w:pPr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Stroke (type unknown)</w:t>
                  </w:r>
                </w:p>
              </w:tc>
              <w:tc>
                <w:tcPr>
                  <w:tcW w:w="1710" w:type="dxa"/>
                  <w:tcBorders>
                    <w:top w:val="single" w:sz="4" w:space="0" w:color="FFFFFF" w:themeColor="background1"/>
                    <w:bottom w:val="single" w:sz="4" w:space="0" w:color="FFFFFF" w:themeColor="background1"/>
                  </w:tcBorders>
                  <w:shd w:val="clear" w:color="auto" w:fill="auto"/>
                </w:tcPr>
                <w:p w14:paraId="0B41D039" w14:textId="77777777" w:rsidR="00265C3B" w:rsidRPr="00FD34CB" w:rsidRDefault="00265C3B" w:rsidP="0023474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0 (0.0)</w:t>
                  </w:r>
                </w:p>
              </w:tc>
              <w:tc>
                <w:tcPr>
                  <w:tcW w:w="1980" w:type="dxa"/>
                  <w:tcBorders>
                    <w:top w:val="single" w:sz="4" w:space="0" w:color="FFFFFF" w:themeColor="background1"/>
                    <w:bottom w:val="single" w:sz="4" w:space="0" w:color="FFFFFF" w:themeColor="background1"/>
                  </w:tcBorders>
                  <w:shd w:val="clear" w:color="auto" w:fill="auto"/>
                </w:tcPr>
                <w:p w14:paraId="76DDC543" w14:textId="77777777" w:rsidR="00265C3B" w:rsidRPr="00FD34CB" w:rsidRDefault="00265C3B" w:rsidP="0023474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2 (10.0)</w:t>
                  </w:r>
                </w:p>
              </w:tc>
              <w:tc>
                <w:tcPr>
                  <w:tcW w:w="1799" w:type="dxa"/>
                  <w:tcBorders>
                    <w:top w:val="single" w:sz="4" w:space="0" w:color="FFFFFF" w:themeColor="background1"/>
                    <w:bottom w:val="single" w:sz="4" w:space="0" w:color="FFFFFF" w:themeColor="background1"/>
                  </w:tcBorders>
                  <w:shd w:val="clear" w:color="auto" w:fill="auto"/>
                </w:tcPr>
                <w:p w14:paraId="34E5A223" w14:textId="77777777" w:rsidR="00265C3B" w:rsidRPr="00FD34CB" w:rsidRDefault="00265C3B" w:rsidP="0097237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2 (10.0)</w:t>
                  </w:r>
                </w:p>
              </w:tc>
              <w:tc>
                <w:tcPr>
                  <w:tcW w:w="2243" w:type="dxa"/>
                  <w:tcBorders>
                    <w:top w:val="single" w:sz="4" w:space="0" w:color="FFFFFF" w:themeColor="background1"/>
                    <w:bottom w:val="single" w:sz="4" w:space="0" w:color="FFFFFF" w:themeColor="background1"/>
                  </w:tcBorders>
                  <w:shd w:val="clear" w:color="auto" w:fill="auto"/>
                </w:tcPr>
                <w:p w14:paraId="6889E9DC" w14:textId="77777777" w:rsidR="00265C3B" w:rsidRPr="00FD34CB" w:rsidRDefault="00265C3B" w:rsidP="00972375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3 (5.0)</w:t>
                  </w:r>
                </w:p>
              </w:tc>
            </w:tr>
            <w:tr w:rsidR="00265C3B" w:rsidRPr="00FD34CB" w14:paraId="010089FA" w14:textId="77777777" w:rsidTr="003D492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tcBorders>
                    <w:top w:val="single" w:sz="4" w:space="0" w:color="FFFFFF" w:themeColor="background1"/>
                    <w:bottom w:val="single" w:sz="4" w:space="0" w:color="FFFFFF" w:themeColor="background1"/>
                  </w:tcBorders>
                  <w:shd w:val="clear" w:color="auto" w:fill="auto"/>
                </w:tcPr>
                <w:p w14:paraId="0840D90E" w14:textId="77777777" w:rsidR="00265C3B" w:rsidRPr="00FD34CB" w:rsidRDefault="00265C3B" w:rsidP="00234749">
                  <w:pPr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 xml:space="preserve"> ESRD</w:t>
                  </w:r>
                </w:p>
              </w:tc>
              <w:tc>
                <w:tcPr>
                  <w:tcW w:w="1710" w:type="dxa"/>
                  <w:tcBorders>
                    <w:top w:val="single" w:sz="4" w:space="0" w:color="FFFFFF" w:themeColor="background1"/>
                    <w:bottom w:val="single" w:sz="4" w:space="0" w:color="FFFFFF" w:themeColor="background1"/>
                  </w:tcBorders>
                  <w:shd w:val="clear" w:color="auto" w:fill="auto"/>
                </w:tcPr>
                <w:p w14:paraId="3AD390DA" w14:textId="77777777" w:rsidR="00265C3B" w:rsidRPr="00FD34CB" w:rsidRDefault="00265C3B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0 (0.0)</w:t>
                  </w:r>
                </w:p>
              </w:tc>
              <w:tc>
                <w:tcPr>
                  <w:tcW w:w="1980" w:type="dxa"/>
                  <w:tcBorders>
                    <w:top w:val="single" w:sz="4" w:space="0" w:color="FFFFFF" w:themeColor="background1"/>
                    <w:bottom w:val="single" w:sz="4" w:space="0" w:color="FFFFFF" w:themeColor="background1"/>
                  </w:tcBorders>
                  <w:shd w:val="clear" w:color="auto" w:fill="auto"/>
                </w:tcPr>
                <w:p w14:paraId="6168DFD3" w14:textId="17B8EBE4" w:rsidR="00265C3B" w:rsidRPr="00FD34CB" w:rsidRDefault="00B86262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</w:t>
                  </w:r>
                  <w:r w:rsidR="00265C3B"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(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5</w:t>
                  </w:r>
                  <w:r w:rsidR="00265C3B"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.0)</w:t>
                  </w:r>
                </w:p>
              </w:tc>
              <w:tc>
                <w:tcPr>
                  <w:tcW w:w="1799" w:type="dxa"/>
                  <w:tcBorders>
                    <w:top w:val="single" w:sz="4" w:space="0" w:color="FFFFFF" w:themeColor="background1"/>
                    <w:bottom w:val="single" w:sz="4" w:space="0" w:color="FFFFFF" w:themeColor="background1"/>
                  </w:tcBorders>
                  <w:shd w:val="clear" w:color="auto" w:fill="auto"/>
                </w:tcPr>
                <w:p w14:paraId="0F5F7952" w14:textId="77777777" w:rsidR="00265C3B" w:rsidRPr="00FD34CB" w:rsidRDefault="00265C3B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2 (10.0)</w:t>
                  </w:r>
                </w:p>
              </w:tc>
              <w:tc>
                <w:tcPr>
                  <w:tcW w:w="2243" w:type="dxa"/>
                  <w:tcBorders>
                    <w:top w:val="single" w:sz="4" w:space="0" w:color="FFFFFF" w:themeColor="background1"/>
                    <w:bottom w:val="single" w:sz="4" w:space="0" w:color="FFFFFF" w:themeColor="background1"/>
                  </w:tcBorders>
                  <w:shd w:val="clear" w:color="auto" w:fill="auto"/>
                </w:tcPr>
                <w:p w14:paraId="5CBE0632" w14:textId="77777777" w:rsidR="00265C3B" w:rsidRPr="00FD34CB" w:rsidRDefault="00265C3B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2 (5.0)</w:t>
                  </w:r>
                </w:p>
              </w:tc>
            </w:tr>
            <w:tr w:rsidR="00265C3B" w:rsidRPr="00FD34CB" w14:paraId="08F7029A" w14:textId="77777777" w:rsidTr="003D4929">
              <w:trPr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tcBorders>
                    <w:top w:val="single" w:sz="4" w:space="0" w:color="FFFFFF" w:themeColor="background1"/>
                    <w:bottom w:val="single" w:sz="4" w:space="0" w:color="FFFFFF" w:themeColor="background1"/>
                  </w:tcBorders>
                  <w:shd w:val="clear" w:color="auto" w:fill="auto"/>
                </w:tcPr>
                <w:p w14:paraId="0CB9FF2F" w14:textId="77777777" w:rsidR="00265C3B" w:rsidRPr="00FD34CB" w:rsidRDefault="00265C3B" w:rsidP="00234749">
                  <w:pPr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Coagulation Disorder</w:t>
                  </w:r>
                </w:p>
              </w:tc>
              <w:tc>
                <w:tcPr>
                  <w:tcW w:w="1710" w:type="dxa"/>
                  <w:tcBorders>
                    <w:top w:val="single" w:sz="4" w:space="0" w:color="FFFFFF" w:themeColor="background1"/>
                    <w:bottom w:val="single" w:sz="4" w:space="0" w:color="FFFFFF" w:themeColor="background1"/>
                  </w:tcBorders>
                  <w:shd w:val="clear" w:color="auto" w:fill="auto"/>
                </w:tcPr>
                <w:p w14:paraId="567F6CDD" w14:textId="77777777" w:rsidR="00265C3B" w:rsidRPr="00FD34CB" w:rsidRDefault="00265C3B" w:rsidP="0023474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0 (0.0)</w:t>
                  </w:r>
                </w:p>
              </w:tc>
              <w:tc>
                <w:tcPr>
                  <w:tcW w:w="1980" w:type="dxa"/>
                  <w:tcBorders>
                    <w:top w:val="single" w:sz="4" w:space="0" w:color="FFFFFF" w:themeColor="background1"/>
                    <w:bottom w:val="single" w:sz="4" w:space="0" w:color="FFFFFF" w:themeColor="background1"/>
                  </w:tcBorders>
                  <w:shd w:val="clear" w:color="auto" w:fill="auto"/>
                </w:tcPr>
                <w:p w14:paraId="718047DD" w14:textId="77777777" w:rsidR="00265C3B" w:rsidRPr="00FD34CB" w:rsidRDefault="00265C3B" w:rsidP="0023474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0 (0.0)</w:t>
                  </w:r>
                </w:p>
              </w:tc>
              <w:tc>
                <w:tcPr>
                  <w:tcW w:w="1799" w:type="dxa"/>
                  <w:tcBorders>
                    <w:top w:val="single" w:sz="4" w:space="0" w:color="FFFFFF" w:themeColor="background1"/>
                    <w:bottom w:val="single" w:sz="4" w:space="0" w:color="FFFFFF" w:themeColor="background1"/>
                  </w:tcBorders>
                  <w:shd w:val="clear" w:color="auto" w:fill="auto"/>
                </w:tcPr>
                <w:p w14:paraId="6151EF41" w14:textId="77777777" w:rsidR="00265C3B" w:rsidRPr="00FD34CB" w:rsidRDefault="00265C3B" w:rsidP="0023474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2 (10.0) </w:t>
                  </w:r>
                </w:p>
              </w:tc>
              <w:tc>
                <w:tcPr>
                  <w:tcW w:w="2243" w:type="dxa"/>
                  <w:tcBorders>
                    <w:top w:val="single" w:sz="4" w:space="0" w:color="FFFFFF" w:themeColor="background1"/>
                    <w:bottom w:val="single" w:sz="4" w:space="0" w:color="FFFFFF" w:themeColor="background1"/>
                  </w:tcBorders>
                  <w:shd w:val="clear" w:color="auto" w:fill="auto"/>
                </w:tcPr>
                <w:p w14:paraId="1F548820" w14:textId="77777777" w:rsidR="00265C3B" w:rsidRPr="00FD34CB" w:rsidRDefault="00265C3B" w:rsidP="0023474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0 (0.0)</w:t>
                  </w:r>
                </w:p>
              </w:tc>
            </w:tr>
            <w:tr w:rsidR="00265C3B" w:rsidRPr="00FD34CB" w14:paraId="54610986" w14:textId="77777777" w:rsidTr="006B0D4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9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252" w:type="dxa"/>
                  <w:gridSpan w:val="5"/>
                  <w:tcBorders>
                    <w:top w:val="single" w:sz="4" w:space="0" w:color="000000"/>
                  </w:tcBorders>
                  <w:shd w:val="clear" w:color="auto" w:fill="auto"/>
                </w:tcPr>
                <w:p w14:paraId="072B92A9" w14:textId="77777777" w:rsidR="00265C3B" w:rsidRPr="00FD34CB" w:rsidRDefault="00265C3B" w:rsidP="00234749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Characteristics of COVID-19 patient / Time from onset to admission (days)</w:t>
                  </w:r>
                </w:p>
                <w:p w14:paraId="2DA6002A" w14:textId="77777777" w:rsidR="00265C3B" w:rsidRPr="00FD34CB" w:rsidRDefault="00265C3B" w:rsidP="00234749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65C3B" w:rsidRPr="00FD34CB" w14:paraId="1B9CBED9" w14:textId="77777777" w:rsidTr="003D4929">
              <w:trPr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tcBorders>
                    <w:top w:val="single" w:sz="4" w:space="0" w:color="000000"/>
                  </w:tcBorders>
                  <w:shd w:val="clear" w:color="auto" w:fill="auto"/>
                </w:tcPr>
                <w:p w14:paraId="29B73159" w14:textId="77777777" w:rsidR="00265C3B" w:rsidRPr="00FD34CB" w:rsidRDefault="00265C3B" w:rsidP="00234749">
                  <w:pPr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Mean (SD)</w:t>
                  </w:r>
                </w:p>
              </w:tc>
              <w:tc>
                <w:tcPr>
                  <w:tcW w:w="1710" w:type="dxa"/>
                  <w:tcBorders>
                    <w:top w:val="single" w:sz="4" w:space="0" w:color="000000"/>
                  </w:tcBorders>
                  <w:shd w:val="clear" w:color="auto" w:fill="auto"/>
                </w:tcPr>
                <w:p w14:paraId="73ECEABC" w14:textId="77777777" w:rsidR="00265C3B" w:rsidRPr="00FD34CB" w:rsidRDefault="00265C3B" w:rsidP="0023474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80" w:type="dxa"/>
                  <w:tcBorders>
                    <w:top w:val="single" w:sz="4" w:space="0" w:color="000000"/>
                  </w:tcBorders>
                  <w:shd w:val="clear" w:color="auto" w:fill="auto"/>
                </w:tcPr>
                <w:p w14:paraId="62F63278" w14:textId="77777777" w:rsidR="00265C3B" w:rsidRPr="00FD34CB" w:rsidRDefault="00265C3B" w:rsidP="0023474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99" w:type="dxa"/>
                  <w:tcBorders>
                    <w:top w:val="single" w:sz="4" w:space="0" w:color="000000"/>
                  </w:tcBorders>
                  <w:shd w:val="clear" w:color="auto" w:fill="auto"/>
                </w:tcPr>
                <w:p w14:paraId="19FB0F52" w14:textId="77777777" w:rsidR="00265C3B" w:rsidRPr="00FD34CB" w:rsidRDefault="00265C3B" w:rsidP="0023474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7.57 ± 6.12</w:t>
                  </w:r>
                </w:p>
              </w:tc>
              <w:tc>
                <w:tcPr>
                  <w:tcW w:w="2243" w:type="dxa"/>
                  <w:tcBorders>
                    <w:top w:val="single" w:sz="4" w:space="0" w:color="000000"/>
                  </w:tcBorders>
                  <w:shd w:val="clear" w:color="auto" w:fill="auto"/>
                </w:tcPr>
                <w:p w14:paraId="4F877B94" w14:textId="77777777" w:rsidR="00265C3B" w:rsidRPr="00FD34CB" w:rsidRDefault="00265C3B" w:rsidP="0023474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6.85 ± 6.59</w:t>
                  </w:r>
                </w:p>
              </w:tc>
            </w:tr>
            <w:tr w:rsidR="00265C3B" w:rsidRPr="00FD34CB" w14:paraId="77F33E3D" w14:textId="77777777" w:rsidTr="003D492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shd w:val="clear" w:color="auto" w:fill="auto"/>
                </w:tcPr>
                <w:p w14:paraId="67525BC1" w14:textId="77777777" w:rsidR="00265C3B" w:rsidRPr="00FD34CB" w:rsidRDefault="00265C3B" w:rsidP="00234749">
                  <w:pPr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Median (IQR)</w:t>
                  </w:r>
                </w:p>
              </w:tc>
              <w:tc>
                <w:tcPr>
                  <w:tcW w:w="1710" w:type="dxa"/>
                  <w:shd w:val="clear" w:color="auto" w:fill="auto"/>
                </w:tcPr>
                <w:p w14:paraId="5D96DB8B" w14:textId="77777777" w:rsidR="00265C3B" w:rsidRPr="00FD34CB" w:rsidRDefault="00265C3B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80" w:type="dxa"/>
                  <w:shd w:val="clear" w:color="auto" w:fill="auto"/>
                </w:tcPr>
                <w:p w14:paraId="7F715AEE" w14:textId="77777777" w:rsidR="00265C3B" w:rsidRPr="00FD34CB" w:rsidRDefault="00265C3B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99" w:type="dxa"/>
                  <w:shd w:val="clear" w:color="auto" w:fill="auto"/>
                </w:tcPr>
                <w:p w14:paraId="3ABA4AD5" w14:textId="77777777" w:rsidR="00265C3B" w:rsidRPr="00FD34CB" w:rsidRDefault="00265C3B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6.5 (7.75-4.25)</w:t>
                  </w:r>
                </w:p>
              </w:tc>
              <w:tc>
                <w:tcPr>
                  <w:tcW w:w="2243" w:type="dxa"/>
                  <w:shd w:val="clear" w:color="auto" w:fill="auto"/>
                </w:tcPr>
                <w:p w14:paraId="17D59649" w14:textId="77777777" w:rsidR="00265C3B" w:rsidRPr="00FD34CB" w:rsidRDefault="00265C3B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5 (7.75-3.25)</w:t>
                  </w:r>
                </w:p>
              </w:tc>
            </w:tr>
            <w:tr w:rsidR="00265C3B" w:rsidRPr="00FD34CB" w14:paraId="13DE3B9F" w14:textId="77777777" w:rsidTr="003D4929">
              <w:trPr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tcBorders>
                    <w:bottom w:val="single" w:sz="4" w:space="0" w:color="000000"/>
                  </w:tcBorders>
                  <w:shd w:val="clear" w:color="auto" w:fill="auto"/>
                </w:tcPr>
                <w:p w14:paraId="49A7B48D" w14:textId="77777777" w:rsidR="00265C3B" w:rsidRPr="00FD34CB" w:rsidRDefault="00265C3B" w:rsidP="00234749">
                  <w:pPr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Range</w:t>
                  </w:r>
                </w:p>
              </w:tc>
              <w:tc>
                <w:tcPr>
                  <w:tcW w:w="1710" w:type="dxa"/>
                  <w:tcBorders>
                    <w:bottom w:val="single" w:sz="4" w:space="0" w:color="000000"/>
                  </w:tcBorders>
                  <w:shd w:val="clear" w:color="auto" w:fill="auto"/>
                </w:tcPr>
                <w:p w14:paraId="41C671F2" w14:textId="77777777" w:rsidR="00265C3B" w:rsidRPr="00FD34CB" w:rsidRDefault="00265C3B" w:rsidP="0023474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80" w:type="dxa"/>
                  <w:tcBorders>
                    <w:bottom w:val="single" w:sz="4" w:space="0" w:color="000000"/>
                  </w:tcBorders>
                  <w:shd w:val="clear" w:color="auto" w:fill="auto"/>
                </w:tcPr>
                <w:p w14:paraId="750E19E4" w14:textId="77777777" w:rsidR="00265C3B" w:rsidRPr="00FD34CB" w:rsidRDefault="00265C3B" w:rsidP="0023474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99" w:type="dxa"/>
                  <w:tcBorders>
                    <w:bottom w:val="single" w:sz="4" w:space="0" w:color="000000"/>
                  </w:tcBorders>
                  <w:shd w:val="clear" w:color="auto" w:fill="auto"/>
                </w:tcPr>
                <w:p w14:paraId="39043CE2" w14:textId="77777777" w:rsidR="00265C3B" w:rsidRPr="00FD34CB" w:rsidRDefault="00265C3B" w:rsidP="0023474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2-26</w:t>
                  </w:r>
                </w:p>
              </w:tc>
              <w:tc>
                <w:tcPr>
                  <w:tcW w:w="2243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14:paraId="72A08A15" w14:textId="77777777" w:rsidR="00265C3B" w:rsidRPr="00FD34CB" w:rsidRDefault="00265C3B" w:rsidP="0023474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1-27</w:t>
                  </w:r>
                </w:p>
              </w:tc>
            </w:tr>
            <w:tr w:rsidR="00265C3B" w:rsidRPr="00FD34CB" w14:paraId="6657C2F1" w14:textId="77777777" w:rsidTr="003D492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tcBorders>
                    <w:bottom w:val="single" w:sz="4" w:space="0" w:color="000000"/>
                  </w:tcBorders>
                  <w:shd w:val="clear" w:color="auto" w:fill="auto"/>
                </w:tcPr>
                <w:p w14:paraId="4FA1FD21" w14:textId="77777777" w:rsidR="00265C3B" w:rsidRPr="00FD34CB" w:rsidRDefault="00265C3B" w:rsidP="00234749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Diagnoses no. (%)</w:t>
                  </w:r>
                </w:p>
              </w:tc>
              <w:tc>
                <w:tcPr>
                  <w:tcW w:w="1710" w:type="dxa"/>
                  <w:tcBorders>
                    <w:bottom w:val="single" w:sz="4" w:space="0" w:color="000000"/>
                  </w:tcBorders>
                  <w:shd w:val="clear" w:color="auto" w:fill="auto"/>
                </w:tcPr>
                <w:p w14:paraId="1478C7F0" w14:textId="77777777" w:rsidR="00265C3B" w:rsidRPr="00FD34CB" w:rsidRDefault="00265C3B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80" w:type="dxa"/>
                  <w:tcBorders>
                    <w:bottom w:val="single" w:sz="4" w:space="0" w:color="000000"/>
                  </w:tcBorders>
                  <w:shd w:val="clear" w:color="auto" w:fill="auto"/>
                </w:tcPr>
                <w:p w14:paraId="789AF9B5" w14:textId="77777777" w:rsidR="00265C3B" w:rsidRPr="00FD34CB" w:rsidRDefault="00265C3B" w:rsidP="008B11F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99" w:type="dxa"/>
                  <w:tcBorders>
                    <w:bottom w:val="single" w:sz="4" w:space="0" w:color="000000"/>
                  </w:tcBorders>
                  <w:shd w:val="clear" w:color="auto" w:fill="auto"/>
                </w:tcPr>
                <w:p w14:paraId="6C6A8572" w14:textId="77777777" w:rsidR="00265C3B" w:rsidRPr="00FD34CB" w:rsidRDefault="00265C3B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243" w:type="dxa"/>
                  <w:tcBorders>
                    <w:top w:val="single" w:sz="4" w:space="0" w:color="auto"/>
                    <w:bottom w:val="single" w:sz="4" w:space="0" w:color="000000" w:themeColor="text1"/>
                  </w:tcBorders>
                  <w:shd w:val="clear" w:color="auto" w:fill="auto"/>
                </w:tcPr>
                <w:p w14:paraId="4D8E4772" w14:textId="77777777" w:rsidR="00265C3B" w:rsidRPr="00FD34CB" w:rsidRDefault="00265C3B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65C3B" w:rsidRPr="00FD34CB" w14:paraId="46E7FA75" w14:textId="77777777" w:rsidTr="003D4929">
              <w:trPr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tcBorders>
                    <w:top w:val="single" w:sz="4" w:space="0" w:color="000000"/>
                    <w:bottom w:val="nil"/>
                  </w:tcBorders>
                  <w:shd w:val="clear" w:color="auto" w:fill="auto"/>
                </w:tcPr>
                <w:p w14:paraId="4FDE9248" w14:textId="77777777" w:rsidR="00265C3B" w:rsidRPr="00FD34CB" w:rsidRDefault="00265C3B" w:rsidP="00234749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lastRenderedPageBreak/>
                    <w:t>COVID-19</w:t>
                  </w:r>
                </w:p>
              </w:tc>
              <w:tc>
                <w:tcPr>
                  <w:tcW w:w="1710" w:type="dxa"/>
                  <w:tcBorders>
                    <w:top w:val="single" w:sz="4" w:space="0" w:color="000000"/>
                    <w:bottom w:val="nil"/>
                  </w:tcBorders>
                  <w:shd w:val="clear" w:color="auto" w:fill="auto"/>
                </w:tcPr>
                <w:p w14:paraId="289EC23A" w14:textId="77777777" w:rsidR="00265C3B" w:rsidRPr="00FD34CB" w:rsidRDefault="00265C3B" w:rsidP="0023474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80" w:type="dxa"/>
                  <w:tcBorders>
                    <w:top w:val="single" w:sz="4" w:space="0" w:color="000000"/>
                    <w:bottom w:val="nil"/>
                  </w:tcBorders>
                  <w:shd w:val="clear" w:color="auto" w:fill="auto"/>
                </w:tcPr>
                <w:p w14:paraId="6D8DFE63" w14:textId="77777777" w:rsidR="00265C3B" w:rsidRPr="00FD34CB" w:rsidRDefault="00265C3B" w:rsidP="0023474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99" w:type="dxa"/>
                  <w:tcBorders>
                    <w:top w:val="single" w:sz="4" w:space="0" w:color="000000"/>
                    <w:bottom w:val="nil"/>
                  </w:tcBorders>
                  <w:shd w:val="clear" w:color="auto" w:fill="auto"/>
                </w:tcPr>
                <w:p w14:paraId="7B651B90" w14:textId="77777777" w:rsidR="00265C3B" w:rsidRPr="00FD34CB" w:rsidRDefault="00265C3B" w:rsidP="008B11F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20 (100)</w:t>
                  </w:r>
                </w:p>
              </w:tc>
              <w:tc>
                <w:tcPr>
                  <w:tcW w:w="2243" w:type="dxa"/>
                  <w:tcBorders>
                    <w:top w:val="single" w:sz="4" w:space="0" w:color="000000" w:themeColor="text1"/>
                  </w:tcBorders>
                  <w:shd w:val="clear" w:color="auto" w:fill="auto"/>
                </w:tcPr>
                <w:p w14:paraId="70DF7066" w14:textId="77777777" w:rsidR="00265C3B" w:rsidRPr="00FD34CB" w:rsidRDefault="00265C3B" w:rsidP="008B11F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19 (95.0)</w:t>
                  </w:r>
                </w:p>
              </w:tc>
            </w:tr>
            <w:tr w:rsidR="00265C3B" w:rsidRPr="00FD34CB" w14:paraId="1242AEF6" w14:textId="77777777" w:rsidTr="003D492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tcBorders>
                    <w:top w:val="nil"/>
                    <w:bottom w:val="single" w:sz="4" w:space="0" w:color="000000"/>
                  </w:tcBorders>
                  <w:shd w:val="clear" w:color="auto" w:fill="auto"/>
                </w:tcPr>
                <w:p w14:paraId="4C8028A7" w14:textId="77777777" w:rsidR="00265C3B" w:rsidRPr="00FD34CB" w:rsidRDefault="00265C3B" w:rsidP="00234749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</w:t>
                  </w:r>
                </w:p>
              </w:tc>
              <w:tc>
                <w:tcPr>
                  <w:tcW w:w="1710" w:type="dxa"/>
                  <w:tcBorders>
                    <w:top w:val="nil"/>
                    <w:bottom w:val="single" w:sz="4" w:space="0" w:color="000000"/>
                  </w:tcBorders>
                  <w:shd w:val="clear" w:color="auto" w:fill="auto"/>
                </w:tcPr>
                <w:p w14:paraId="6BA479D0" w14:textId="77777777" w:rsidR="00265C3B" w:rsidRPr="00FD34CB" w:rsidRDefault="00265C3B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80" w:type="dxa"/>
                  <w:tcBorders>
                    <w:top w:val="nil"/>
                    <w:bottom w:val="single" w:sz="4" w:space="0" w:color="000000"/>
                  </w:tcBorders>
                  <w:shd w:val="clear" w:color="auto" w:fill="auto"/>
                </w:tcPr>
                <w:p w14:paraId="1FE21707" w14:textId="77777777" w:rsidR="00265C3B" w:rsidRPr="00FD34CB" w:rsidRDefault="00265C3B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99" w:type="dxa"/>
                  <w:tcBorders>
                    <w:top w:val="nil"/>
                    <w:bottom w:val="single" w:sz="4" w:space="0" w:color="000000"/>
                  </w:tcBorders>
                  <w:shd w:val="clear" w:color="auto" w:fill="auto"/>
                </w:tcPr>
                <w:p w14:paraId="3F9A21C3" w14:textId="77777777" w:rsidR="00265C3B" w:rsidRPr="00FD34CB" w:rsidRDefault="00265C3B" w:rsidP="008B11F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0 (0.0)</w:t>
                  </w:r>
                </w:p>
              </w:tc>
              <w:tc>
                <w:tcPr>
                  <w:tcW w:w="2243" w:type="dxa"/>
                  <w:shd w:val="clear" w:color="auto" w:fill="auto"/>
                </w:tcPr>
                <w:p w14:paraId="170E14DA" w14:textId="77777777" w:rsidR="00265C3B" w:rsidRPr="00FD34CB" w:rsidRDefault="00265C3B" w:rsidP="008B11F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1 (5.0)</w:t>
                  </w:r>
                </w:p>
              </w:tc>
            </w:tr>
            <w:tr w:rsidR="00265C3B" w:rsidRPr="00FD34CB" w14:paraId="3DAF17FD" w14:textId="77777777" w:rsidTr="006B0D4F">
              <w:trPr>
                <w:trHeight w:val="35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252" w:type="dxa"/>
                  <w:gridSpan w:val="5"/>
                  <w:tcBorders>
                    <w:top w:val="single" w:sz="4" w:space="0" w:color="000000"/>
                  </w:tcBorders>
                  <w:shd w:val="clear" w:color="auto" w:fill="auto"/>
                </w:tcPr>
                <w:p w14:paraId="233EDCF3" w14:textId="77777777" w:rsidR="00265C3B" w:rsidRPr="00FD34CB" w:rsidRDefault="00265C3B" w:rsidP="008B11F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COVID-19 symptoms no. (%)</w:t>
                  </w:r>
                </w:p>
              </w:tc>
            </w:tr>
            <w:tr w:rsidR="00265C3B" w:rsidRPr="00FD34CB" w14:paraId="0898B2B7" w14:textId="77777777" w:rsidTr="003D492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tcBorders>
                    <w:top w:val="single" w:sz="4" w:space="0" w:color="000000"/>
                  </w:tcBorders>
                  <w:shd w:val="clear" w:color="auto" w:fill="auto"/>
                </w:tcPr>
                <w:p w14:paraId="01382A38" w14:textId="77777777" w:rsidR="00265C3B" w:rsidRPr="00FD34CB" w:rsidRDefault="00265C3B" w:rsidP="00234749">
                  <w:pPr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Fever</w:t>
                  </w:r>
                </w:p>
              </w:tc>
              <w:tc>
                <w:tcPr>
                  <w:tcW w:w="1710" w:type="dxa"/>
                  <w:tcBorders>
                    <w:top w:val="single" w:sz="4" w:space="0" w:color="000000"/>
                  </w:tcBorders>
                  <w:shd w:val="clear" w:color="auto" w:fill="auto"/>
                </w:tcPr>
                <w:p w14:paraId="62B849A2" w14:textId="77777777" w:rsidR="00265C3B" w:rsidRPr="00FD34CB" w:rsidRDefault="00265C3B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80" w:type="dxa"/>
                  <w:tcBorders>
                    <w:top w:val="single" w:sz="4" w:space="0" w:color="000000"/>
                  </w:tcBorders>
                  <w:shd w:val="clear" w:color="auto" w:fill="auto"/>
                </w:tcPr>
                <w:p w14:paraId="52EDBAE5" w14:textId="77777777" w:rsidR="00265C3B" w:rsidRPr="00FD34CB" w:rsidRDefault="00265C3B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99" w:type="dxa"/>
                  <w:tcBorders>
                    <w:top w:val="single" w:sz="4" w:space="0" w:color="000000"/>
                  </w:tcBorders>
                  <w:shd w:val="clear" w:color="auto" w:fill="auto"/>
                </w:tcPr>
                <w:p w14:paraId="0527CFD7" w14:textId="77777777" w:rsidR="00265C3B" w:rsidRPr="00FD34CB" w:rsidRDefault="00265C3B" w:rsidP="008B11F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8 (40.0)</w:t>
                  </w:r>
                </w:p>
              </w:tc>
              <w:tc>
                <w:tcPr>
                  <w:tcW w:w="2243" w:type="dxa"/>
                  <w:tcBorders>
                    <w:top w:val="single" w:sz="4" w:space="0" w:color="000000"/>
                  </w:tcBorders>
                  <w:shd w:val="clear" w:color="auto" w:fill="auto"/>
                </w:tcPr>
                <w:p w14:paraId="635D2D1E" w14:textId="77777777" w:rsidR="00265C3B" w:rsidRPr="00FD34CB" w:rsidRDefault="00265C3B" w:rsidP="008B11F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7 (35.0)</w:t>
                  </w:r>
                </w:p>
              </w:tc>
            </w:tr>
            <w:tr w:rsidR="00265C3B" w:rsidRPr="00FD34CB" w14:paraId="4664B5B6" w14:textId="77777777" w:rsidTr="003D4929">
              <w:trPr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shd w:val="clear" w:color="auto" w:fill="auto"/>
                </w:tcPr>
                <w:p w14:paraId="650CCFA6" w14:textId="77777777" w:rsidR="00265C3B" w:rsidRPr="00FD34CB" w:rsidRDefault="00265C3B" w:rsidP="00234749">
                  <w:pPr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Cough</w:t>
                  </w:r>
                </w:p>
              </w:tc>
              <w:tc>
                <w:tcPr>
                  <w:tcW w:w="1710" w:type="dxa"/>
                  <w:shd w:val="clear" w:color="auto" w:fill="auto"/>
                </w:tcPr>
                <w:p w14:paraId="378703D9" w14:textId="77777777" w:rsidR="00265C3B" w:rsidRPr="00FD34CB" w:rsidRDefault="00265C3B" w:rsidP="0023474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80" w:type="dxa"/>
                  <w:shd w:val="clear" w:color="auto" w:fill="auto"/>
                </w:tcPr>
                <w:p w14:paraId="51AB6EED" w14:textId="77777777" w:rsidR="00265C3B" w:rsidRPr="00FD34CB" w:rsidRDefault="00265C3B" w:rsidP="0023474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99" w:type="dxa"/>
                  <w:shd w:val="clear" w:color="auto" w:fill="auto"/>
                </w:tcPr>
                <w:p w14:paraId="38CB64CC" w14:textId="77777777" w:rsidR="00265C3B" w:rsidRPr="00FD34CB" w:rsidRDefault="00265C3B" w:rsidP="008B11F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11 (55.0)</w:t>
                  </w:r>
                </w:p>
              </w:tc>
              <w:tc>
                <w:tcPr>
                  <w:tcW w:w="2243" w:type="dxa"/>
                  <w:shd w:val="clear" w:color="auto" w:fill="auto"/>
                </w:tcPr>
                <w:p w14:paraId="6DE6B2C2" w14:textId="77777777" w:rsidR="00265C3B" w:rsidRPr="00FD34CB" w:rsidRDefault="00265C3B" w:rsidP="008B11F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10 (50.0)</w:t>
                  </w:r>
                </w:p>
              </w:tc>
            </w:tr>
            <w:tr w:rsidR="00265C3B" w:rsidRPr="00FD34CB" w14:paraId="6D9F8CC2" w14:textId="77777777" w:rsidTr="003D492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shd w:val="clear" w:color="auto" w:fill="auto"/>
                </w:tcPr>
                <w:p w14:paraId="209BDD10" w14:textId="77777777" w:rsidR="00265C3B" w:rsidRPr="00FD34CB" w:rsidRDefault="00265C3B" w:rsidP="00234749">
                  <w:pPr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Shortness of breath/difficulty breathing</w:t>
                  </w:r>
                </w:p>
              </w:tc>
              <w:tc>
                <w:tcPr>
                  <w:tcW w:w="1710" w:type="dxa"/>
                  <w:shd w:val="clear" w:color="auto" w:fill="auto"/>
                </w:tcPr>
                <w:p w14:paraId="167C6F67" w14:textId="77777777" w:rsidR="00265C3B" w:rsidRPr="00FD34CB" w:rsidRDefault="00265C3B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80" w:type="dxa"/>
                  <w:shd w:val="clear" w:color="auto" w:fill="auto"/>
                </w:tcPr>
                <w:p w14:paraId="3ECA8BEC" w14:textId="77777777" w:rsidR="00265C3B" w:rsidRPr="00FD34CB" w:rsidRDefault="00265C3B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99" w:type="dxa"/>
                  <w:shd w:val="clear" w:color="auto" w:fill="auto"/>
                </w:tcPr>
                <w:p w14:paraId="7B66BDD7" w14:textId="77777777" w:rsidR="00265C3B" w:rsidRPr="00FD34CB" w:rsidRDefault="00265C3B" w:rsidP="008B11F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19 (95.0)</w:t>
                  </w:r>
                </w:p>
              </w:tc>
              <w:tc>
                <w:tcPr>
                  <w:tcW w:w="2243" w:type="dxa"/>
                  <w:shd w:val="clear" w:color="auto" w:fill="auto"/>
                </w:tcPr>
                <w:p w14:paraId="2F8DCA88" w14:textId="77777777" w:rsidR="00265C3B" w:rsidRPr="00FD34CB" w:rsidRDefault="00265C3B" w:rsidP="008B11F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20 (100)</w:t>
                  </w:r>
                </w:p>
              </w:tc>
            </w:tr>
            <w:tr w:rsidR="00265C3B" w:rsidRPr="00FD34CB" w14:paraId="3D542028" w14:textId="77777777" w:rsidTr="003D4929">
              <w:trPr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shd w:val="clear" w:color="auto" w:fill="auto"/>
                </w:tcPr>
                <w:p w14:paraId="1CE7E803" w14:textId="77777777" w:rsidR="00265C3B" w:rsidRPr="00FD34CB" w:rsidRDefault="00265C3B" w:rsidP="00234749">
                  <w:pPr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Diarrhea</w:t>
                  </w:r>
                </w:p>
              </w:tc>
              <w:tc>
                <w:tcPr>
                  <w:tcW w:w="1710" w:type="dxa"/>
                  <w:shd w:val="clear" w:color="auto" w:fill="auto"/>
                </w:tcPr>
                <w:p w14:paraId="07BC868C" w14:textId="77777777" w:rsidR="00265C3B" w:rsidRPr="00FD34CB" w:rsidRDefault="00265C3B" w:rsidP="0023474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80" w:type="dxa"/>
                  <w:shd w:val="clear" w:color="auto" w:fill="auto"/>
                </w:tcPr>
                <w:p w14:paraId="668258F6" w14:textId="77777777" w:rsidR="00265C3B" w:rsidRPr="00FD34CB" w:rsidRDefault="00265C3B" w:rsidP="0023474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99" w:type="dxa"/>
                  <w:shd w:val="clear" w:color="auto" w:fill="auto"/>
                </w:tcPr>
                <w:p w14:paraId="319BC6BC" w14:textId="77777777" w:rsidR="00265C3B" w:rsidRPr="00FD34CB" w:rsidRDefault="00265C3B" w:rsidP="008B11F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3 (15.0)</w:t>
                  </w:r>
                </w:p>
              </w:tc>
              <w:tc>
                <w:tcPr>
                  <w:tcW w:w="2243" w:type="dxa"/>
                  <w:shd w:val="clear" w:color="auto" w:fill="auto"/>
                </w:tcPr>
                <w:p w14:paraId="4023ED51" w14:textId="77777777" w:rsidR="00265C3B" w:rsidRPr="00FD34CB" w:rsidRDefault="00265C3B" w:rsidP="008B11F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2 (10.0)</w:t>
                  </w:r>
                </w:p>
              </w:tc>
            </w:tr>
            <w:tr w:rsidR="00265C3B" w:rsidRPr="00FD34CB" w14:paraId="332A6925" w14:textId="77777777" w:rsidTr="003D492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shd w:val="clear" w:color="auto" w:fill="auto"/>
                </w:tcPr>
                <w:p w14:paraId="5F626F4D" w14:textId="77777777" w:rsidR="00265C3B" w:rsidRPr="00FD34CB" w:rsidRDefault="00265C3B" w:rsidP="00234749">
                  <w:pPr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Chills</w:t>
                  </w:r>
                </w:p>
              </w:tc>
              <w:tc>
                <w:tcPr>
                  <w:tcW w:w="1710" w:type="dxa"/>
                  <w:shd w:val="clear" w:color="auto" w:fill="auto"/>
                </w:tcPr>
                <w:p w14:paraId="5E54D5D5" w14:textId="77777777" w:rsidR="00265C3B" w:rsidRPr="00FD34CB" w:rsidRDefault="00265C3B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80" w:type="dxa"/>
                  <w:shd w:val="clear" w:color="auto" w:fill="auto"/>
                </w:tcPr>
                <w:p w14:paraId="779C25B1" w14:textId="77777777" w:rsidR="00265C3B" w:rsidRPr="00FD34CB" w:rsidRDefault="00265C3B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99" w:type="dxa"/>
                  <w:shd w:val="clear" w:color="auto" w:fill="auto"/>
                </w:tcPr>
                <w:p w14:paraId="3C5EE4EC" w14:textId="77777777" w:rsidR="00265C3B" w:rsidRPr="00FD34CB" w:rsidRDefault="00265C3B" w:rsidP="008B11F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4 (20.0)</w:t>
                  </w:r>
                </w:p>
              </w:tc>
              <w:tc>
                <w:tcPr>
                  <w:tcW w:w="2243" w:type="dxa"/>
                  <w:shd w:val="clear" w:color="auto" w:fill="auto"/>
                </w:tcPr>
                <w:p w14:paraId="1F8101AF" w14:textId="77777777" w:rsidR="00265C3B" w:rsidRPr="00FD34CB" w:rsidRDefault="00265C3B" w:rsidP="008B11F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3 (15.0)</w:t>
                  </w:r>
                </w:p>
              </w:tc>
            </w:tr>
            <w:tr w:rsidR="00265C3B" w:rsidRPr="00FD34CB" w14:paraId="50C9BD81" w14:textId="77777777" w:rsidTr="003D4929">
              <w:trPr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shd w:val="clear" w:color="auto" w:fill="auto"/>
                </w:tcPr>
                <w:p w14:paraId="7D1090B9" w14:textId="77777777" w:rsidR="00265C3B" w:rsidRPr="00FD34CB" w:rsidRDefault="00265C3B" w:rsidP="00234749">
                  <w:pPr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Anosmia</w:t>
                  </w:r>
                </w:p>
              </w:tc>
              <w:tc>
                <w:tcPr>
                  <w:tcW w:w="1710" w:type="dxa"/>
                  <w:shd w:val="clear" w:color="auto" w:fill="auto"/>
                </w:tcPr>
                <w:p w14:paraId="7F8CF2B4" w14:textId="77777777" w:rsidR="00265C3B" w:rsidRPr="00FD34CB" w:rsidRDefault="00265C3B" w:rsidP="0023474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80" w:type="dxa"/>
                  <w:shd w:val="clear" w:color="auto" w:fill="auto"/>
                </w:tcPr>
                <w:p w14:paraId="5D47DA00" w14:textId="77777777" w:rsidR="00265C3B" w:rsidRPr="00FD34CB" w:rsidRDefault="00265C3B" w:rsidP="0023474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99" w:type="dxa"/>
                  <w:shd w:val="clear" w:color="auto" w:fill="auto"/>
                </w:tcPr>
                <w:p w14:paraId="28832085" w14:textId="77777777" w:rsidR="00265C3B" w:rsidRPr="00FD34CB" w:rsidRDefault="00265C3B" w:rsidP="008B11F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1 (5.0)</w:t>
                  </w:r>
                </w:p>
              </w:tc>
              <w:tc>
                <w:tcPr>
                  <w:tcW w:w="2243" w:type="dxa"/>
                  <w:shd w:val="clear" w:color="auto" w:fill="auto"/>
                </w:tcPr>
                <w:p w14:paraId="49836515" w14:textId="77777777" w:rsidR="00265C3B" w:rsidRPr="00FD34CB" w:rsidRDefault="00265C3B" w:rsidP="008B11F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1 (5.0)</w:t>
                  </w:r>
                </w:p>
              </w:tc>
            </w:tr>
            <w:tr w:rsidR="00265C3B" w:rsidRPr="00FD34CB" w14:paraId="65595ED7" w14:textId="77777777" w:rsidTr="003D492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shd w:val="clear" w:color="auto" w:fill="auto"/>
                </w:tcPr>
                <w:p w14:paraId="6677E6C3" w14:textId="77777777" w:rsidR="00265C3B" w:rsidRPr="00FD34CB" w:rsidRDefault="00265C3B" w:rsidP="00234749">
                  <w:pPr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Ageusia</w:t>
                  </w:r>
                </w:p>
              </w:tc>
              <w:tc>
                <w:tcPr>
                  <w:tcW w:w="1710" w:type="dxa"/>
                  <w:shd w:val="clear" w:color="auto" w:fill="auto"/>
                </w:tcPr>
                <w:p w14:paraId="20DCAC12" w14:textId="77777777" w:rsidR="00265C3B" w:rsidRPr="00FD34CB" w:rsidRDefault="00265C3B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80" w:type="dxa"/>
                  <w:shd w:val="clear" w:color="auto" w:fill="auto"/>
                </w:tcPr>
                <w:p w14:paraId="4CC1F13A" w14:textId="77777777" w:rsidR="00265C3B" w:rsidRPr="00FD34CB" w:rsidRDefault="00265C3B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99" w:type="dxa"/>
                  <w:shd w:val="clear" w:color="auto" w:fill="auto"/>
                </w:tcPr>
                <w:p w14:paraId="47500ADF" w14:textId="77777777" w:rsidR="00265C3B" w:rsidRPr="00FD34CB" w:rsidRDefault="00265C3B" w:rsidP="008B11F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0 (0.0)</w:t>
                  </w:r>
                </w:p>
              </w:tc>
              <w:tc>
                <w:tcPr>
                  <w:tcW w:w="2243" w:type="dxa"/>
                  <w:shd w:val="clear" w:color="auto" w:fill="auto"/>
                </w:tcPr>
                <w:p w14:paraId="64BDEDD1" w14:textId="77777777" w:rsidR="00265C3B" w:rsidRPr="00FD34CB" w:rsidRDefault="00265C3B" w:rsidP="008B11F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3 (15.0)</w:t>
                  </w:r>
                </w:p>
              </w:tc>
            </w:tr>
            <w:tr w:rsidR="00265C3B" w:rsidRPr="00FD34CB" w14:paraId="53733523" w14:textId="77777777" w:rsidTr="003D4929">
              <w:trPr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14:paraId="309837DF" w14:textId="77777777" w:rsidR="00265C3B" w:rsidRPr="00FD34CB" w:rsidRDefault="00265C3B" w:rsidP="00234749">
                  <w:pPr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Other</w:t>
                  </w:r>
                </w:p>
              </w:tc>
              <w:tc>
                <w:tcPr>
                  <w:tcW w:w="1710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14:paraId="5AA430B7" w14:textId="77777777" w:rsidR="00265C3B" w:rsidRPr="00FD34CB" w:rsidRDefault="00265C3B" w:rsidP="0023474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80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14:paraId="67EDB9FD" w14:textId="77777777" w:rsidR="00265C3B" w:rsidRPr="00FD34CB" w:rsidRDefault="00265C3B" w:rsidP="0023474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99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14:paraId="26051320" w14:textId="77777777" w:rsidR="00265C3B" w:rsidRPr="00FD34CB" w:rsidRDefault="00265C3B" w:rsidP="008B11F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5 (25.0)</w:t>
                  </w:r>
                </w:p>
              </w:tc>
              <w:tc>
                <w:tcPr>
                  <w:tcW w:w="2243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14:paraId="2BBB81E7" w14:textId="77777777" w:rsidR="00265C3B" w:rsidRPr="00FD34CB" w:rsidRDefault="00265C3B" w:rsidP="008B11F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8 (40.0)</w:t>
                  </w:r>
                </w:p>
              </w:tc>
            </w:tr>
            <w:tr w:rsidR="00265C3B" w:rsidRPr="00FD34CB" w14:paraId="43892E03" w14:textId="77777777" w:rsidTr="003D492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</w:tcPr>
                <w:p w14:paraId="05CA5EBA" w14:textId="77777777" w:rsidR="00265C3B" w:rsidRPr="00FD34CB" w:rsidRDefault="00265C3B" w:rsidP="00234749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 COVID-19 information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</w:tcPr>
                <w:p w14:paraId="3FA0C556" w14:textId="77777777" w:rsidR="00265C3B" w:rsidRPr="00FD34CB" w:rsidRDefault="00265C3B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8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</w:tcPr>
                <w:p w14:paraId="15BF3DD3" w14:textId="77777777" w:rsidR="00265C3B" w:rsidRPr="00FD34CB" w:rsidRDefault="00265C3B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9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</w:tcPr>
                <w:p w14:paraId="64B3895D" w14:textId="77777777" w:rsidR="00265C3B" w:rsidRPr="00FD34CB" w:rsidRDefault="00265C3B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243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</w:tcPr>
                <w:p w14:paraId="56A99A16" w14:textId="77777777" w:rsidR="00265C3B" w:rsidRPr="00FD34CB" w:rsidRDefault="00265C3B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65C3B" w:rsidRPr="00FD34CB" w14:paraId="2D8E276D" w14:textId="77777777" w:rsidTr="003D4929">
              <w:trPr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14:paraId="00B6F1C6" w14:textId="77777777" w:rsidR="00265C3B" w:rsidRPr="00FD34CB" w:rsidRDefault="00265C3B" w:rsidP="00234749">
                  <w:pPr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ICU no. (%)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14:paraId="0565F3C1" w14:textId="77777777" w:rsidR="00265C3B" w:rsidRPr="00FD34CB" w:rsidRDefault="00265C3B" w:rsidP="0023474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80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14:paraId="3344D6C8" w14:textId="77777777" w:rsidR="00265C3B" w:rsidRPr="00FD34CB" w:rsidRDefault="00265C3B" w:rsidP="0023474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99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14:paraId="72F0874F" w14:textId="77777777" w:rsidR="00265C3B" w:rsidRPr="00FD34CB" w:rsidRDefault="00265C3B" w:rsidP="0023474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19 (95.0)</w:t>
                  </w:r>
                </w:p>
              </w:tc>
              <w:tc>
                <w:tcPr>
                  <w:tcW w:w="2243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14:paraId="1083DBA6" w14:textId="77777777" w:rsidR="00265C3B" w:rsidRPr="00FD34CB" w:rsidRDefault="00265C3B" w:rsidP="0023474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20 (100)</w:t>
                  </w:r>
                </w:p>
              </w:tc>
            </w:tr>
            <w:tr w:rsidR="00265C3B" w:rsidRPr="00FD34CB" w14:paraId="5BE5775A" w14:textId="77777777" w:rsidTr="003D492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shd w:val="clear" w:color="auto" w:fill="auto"/>
                </w:tcPr>
                <w:p w14:paraId="418B5C4F" w14:textId="77777777" w:rsidR="00265C3B" w:rsidRPr="00FD34CB" w:rsidRDefault="00265C3B" w:rsidP="00234749">
                  <w:pPr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Mean of Days in ICU (SD)</w:t>
                  </w:r>
                </w:p>
              </w:tc>
              <w:tc>
                <w:tcPr>
                  <w:tcW w:w="1710" w:type="dxa"/>
                  <w:shd w:val="clear" w:color="auto" w:fill="auto"/>
                </w:tcPr>
                <w:p w14:paraId="1A612921" w14:textId="77777777" w:rsidR="00265C3B" w:rsidRPr="00FD34CB" w:rsidRDefault="00265C3B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80" w:type="dxa"/>
                  <w:shd w:val="clear" w:color="auto" w:fill="auto"/>
                </w:tcPr>
                <w:p w14:paraId="1C739615" w14:textId="77777777" w:rsidR="00265C3B" w:rsidRPr="00FD34CB" w:rsidRDefault="00265C3B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99" w:type="dxa"/>
                  <w:shd w:val="clear" w:color="auto" w:fill="auto"/>
                </w:tcPr>
                <w:p w14:paraId="195154DC" w14:textId="77777777" w:rsidR="00265C3B" w:rsidRPr="00FD34CB" w:rsidRDefault="00265C3B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22.85 ± 18.06</w:t>
                  </w:r>
                </w:p>
              </w:tc>
              <w:tc>
                <w:tcPr>
                  <w:tcW w:w="2243" w:type="dxa"/>
                  <w:shd w:val="clear" w:color="auto" w:fill="auto"/>
                </w:tcPr>
                <w:p w14:paraId="60313C5C" w14:textId="77777777" w:rsidR="00265C3B" w:rsidRPr="00FD34CB" w:rsidRDefault="00265C3B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21.05 ± 13.14</w:t>
                  </w:r>
                </w:p>
              </w:tc>
            </w:tr>
            <w:tr w:rsidR="00265C3B" w:rsidRPr="00FD34CB" w14:paraId="2E316679" w14:textId="77777777" w:rsidTr="003D4929">
              <w:trPr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shd w:val="clear" w:color="auto" w:fill="auto"/>
                </w:tcPr>
                <w:p w14:paraId="0D20A10C" w14:textId="77777777" w:rsidR="00265C3B" w:rsidRPr="00FD34CB" w:rsidRDefault="00265C3B" w:rsidP="00234749">
                  <w:pPr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Invasive mechanical ventilator</w:t>
                  </w:r>
                </w:p>
              </w:tc>
              <w:tc>
                <w:tcPr>
                  <w:tcW w:w="1710" w:type="dxa"/>
                  <w:shd w:val="clear" w:color="auto" w:fill="auto"/>
                </w:tcPr>
                <w:p w14:paraId="37CF0BAC" w14:textId="77777777" w:rsidR="00265C3B" w:rsidRPr="00FD34CB" w:rsidRDefault="00265C3B" w:rsidP="0023474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80" w:type="dxa"/>
                  <w:shd w:val="clear" w:color="auto" w:fill="auto"/>
                </w:tcPr>
                <w:p w14:paraId="1CFF95CF" w14:textId="77777777" w:rsidR="00265C3B" w:rsidRPr="00FD34CB" w:rsidRDefault="00265C3B" w:rsidP="0023474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99" w:type="dxa"/>
                  <w:shd w:val="clear" w:color="auto" w:fill="auto"/>
                </w:tcPr>
                <w:p w14:paraId="1422F540" w14:textId="77777777" w:rsidR="00265C3B" w:rsidRPr="00FD34CB" w:rsidRDefault="00265C3B" w:rsidP="0023474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19 (95.0)</w:t>
                  </w:r>
                </w:p>
              </w:tc>
              <w:tc>
                <w:tcPr>
                  <w:tcW w:w="2243" w:type="dxa"/>
                  <w:shd w:val="clear" w:color="auto" w:fill="auto"/>
                </w:tcPr>
                <w:p w14:paraId="1C2763EE" w14:textId="77777777" w:rsidR="00265C3B" w:rsidRPr="00FD34CB" w:rsidRDefault="00265C3B" w:rsidP="0023474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19 (95.0)</w:t>
                  </w:r>
                </w:p>
              </w:tc>
            </w:tr>
            <w:tr w:rsidR="00265C3B" w:rsidRPr="00FD34CB" w14:paraId="254EF7D4" w14:textId="77777777" w:rsidTr="003D492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shd w:val="clear" w:color="auto" w:fill="auto"/>
                </w:tcPr>
                <w:p w14:paraId="3834EE99" w14:textId="77777777" w:rsidR="00265C3B" w:rsidRPr="00FD34CB" w:rsidRDefault="00265C3B" w:rsidP="00234749">
                  <w:pPr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 xml:space="preserve">Mean of Days mechanical ventilator </w:t>
                  </w:r>
                </w:p>
              </w:tc>
              <w:tc>
                <w:tcPr>
                  <w:tcW w:w="1710" w:type="dxa"/>
                  <w:shd w:val="clear" w:color="auto" w:fill="auto"/>
                </w:tcPr>
                <w:p w14:paraId="61B237BA" w14:textId="77777777" w:rsidR="00265C3B" w:rsidRPr="00FD34CB" w:rsidRDefault="00265C3B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80" w:type="dxa"/>
                  <w:shd w:val="clear" w:color="auto" w:fill="auto"/>
                </w:tcPr>
                <w:p w14:paraId="0D10B3BD" w14:textId="77777777" w:rsidR="00265C3B" w:rsidRPr="00FD34CB" w:rsidRDefault="00265C3B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99" w:type="dxa"/>
                  <w:shd w:val="clear" w:color="auto" w:fill="auto"/>
                </w:tcPr>
                <w:p w14:paraId="54CC12FB" w14:textId="77777777" w:rsidR="00265C3B" w:rsidRPr="00FD34CB" w:rsidRDefault="00265C3B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19.58 ± 17.23</w:t>
                  </w:r>
                </w:p>
              </w:tc>
              <w:tc>
                <w:tcPr>
                  <w:tcW w:w="2243" w:type="dxa"/>
                  <w:shd w:val="clear" w:color="auto" w:fill="auto"/>
                </w:tcPr>
                <w:p w14:paraId="3400FF4D" w14:textId="77777777" w:rsidR="00265C3B" w:rsidRPr="00FD34CB" w:rsidRDefault="00265C3B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14.30 ± 11.05</w:t>
                  </w:r>
                </w:p>
              </w:tc>
            </w:tr>
            <w:tr w:rsidR="00265C3B" w:rsidRPr="00FD34CB" w14:paraId="27ED93D1" w14:textId="77777777" w:rsidTr="003D4929">
              <w:trPr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shd w:val="clear" w:color="auto" w:fill="auto"/>
                </w:tcPr>
                <w:p w14:paraId="61864519" w14:textId="77777777" w:rsidR="00265C3B" w:rsidRPr="00FD34CB" w:rsidRDefault="00265C3B" w:rsidP="00234749">
                  <w:pPr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ECMO no. (%)</w:t>
                  </w:r>
                </w:p>
              </w:tc>
              <w:tc>
                <w:tcPr>
                  <w:tcW w:w="1710" w:type="dxa"/>
                  <w:shd w:val="clear" w:color="auto" w:fill="auto"/>
                </w:tcPr>
                <w:p w14:paraId="7715BC0D" w14:textId="77777777" w:rsidR="00265C3B" w:rsidRPr="00FD34CB" w:rsidRDefault="00265C3B" w:rsidP="0023474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80" w:type="dxa"/>
                  <w:shd w:val="clear" w:color="auto" w:fill="auto"/>
                </w:tcPr>
                <w:p w14:paraId="17DC351D" w14:textId="77777777" w:rsidR="00265C3B" w:rsidRPr="00FD34CB" w:rsidRDefault="00265C3B" w:rsidP="0023474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99" w:type="dxa"/>
                  <w:shd w:val="clear" w:color="auto" w:fill="auto"/>
                </w:tcPr>
                <w:p w14:paraId="75EE4CB5" w14:textId="77777777" w:rsidR="00265C3B" w:rsidRPr="00FD34CB" w:rsidRDefault="00265C3B" w:rsidP="0023474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3 (15.0)</w:t>
                  </w:r>
                </w:p>
              </w:tc>
              <w:tc>
                <w:tcPr>
                  <w:tcW w:w="2243" w:type="dxa"/>
                  <w:shd w:val="clear" w:color="auto" w:fill="auto"/>
                </w:tcPr>
                <w:p w14:paraId="5201BE47" w14:textId="77777777" w:rsidR="00265C3B" w:rsidRPr="00FD34CB" w:rsidRDefault="00265C3B" w:rsidP="0023474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3 (15.0)</w:t>
                  </w:r>
                </w:p>
              </w:tc>
            </w:tr>
            <w:tr w:rsidR="00265C3B" w:rsidRPr="00FD34CB" w14:paraId="61A4A46D" w14:textId="77777777" w:rsidTr="003D492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20" w:type="dxa"/>
                  <w:shd w:val="clear" w:color="auto" w:fill="auto"/>
                </w:tcPr>
                <w:p w14:paraId="604C9396" w14:textId="77777777" w:rsidR="00265C3B" w:rsidRPr="00FD34CB" w:rsidRDefault="00265C3B" w:rsidP="00234749">
                  <w:pPr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Death due to COVID-19</w:t>
                  </w:r>
                </w:p>
              </w:tc>
              <w:tc>
                <w:tcPr>
                  <w:tcW w:w="1710" w:type="dxa"/>
                  <w:shd w:val="clear" w:color="auto" w:fill="auto"/>
                </w:tcPr>
                <w:p w14:paraId="74C6D973" w14:textId="77777777" w:rsidR="00265C3B" w:rsidRPr="00FD34CB" w:rsidRDefault="00265C3B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80" w:type="dxa"/>
                  <w:shd w:val="clear" w:color="auto" w:fill="auto"/>
                </w:tcPr>
                <w:p w14:paraId="0B910991" w14:textId="77777777" w:rsidR="00265C3B" w:rsidRPr="00FD34CB" w:rsidRDefault="00265C3B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99" w:type="dxa"/>
                  <w:shd w:val="clear" w:color="auto" w:fill="auto"/>
                </w:tcPr>
                <w:p w14:paraId="5628ABA8" w14:textId="77777777" w:rsidR="00265C3B" w:rsidRPr="00FD34CB" w:rsidRDefault="00265C3B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19 (95.0)</w:t>
                  </w:r>
                </w:p>
              </w:tc>
              <w:tc>
                <w:tcPr>
                  <w:tcW w:w="2243" w:type="dxa"/>
                  <w:shd w:val="clear" w:color="auto" w:fill="auto"/>
                </w:tcPr>
                <w:p w14:paraId="714E3DC5" w14:textId="77777777" w:rsidR="00265C3B" w:rsidRPr="00FD34CB" w:rsidRDefault="00265C3B" w:rsidP="0023474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D34CB">
                    <w:rPr>
                      <w:rFonts w:ascii="Times New Roman" w:hAnsi="Times New Roman" w:cs="Times New Roman"/>
                      <w:sz w:val="20"/>
                      <w:szCs w:val="20"/>
                    </w:rPr>
                    <w:t>12 (60.0)</w:t>
                  </w:r>
                </w:p>
              </w:tc>
            </w:tr>
          </w:tbl>
          <w:p w14:paraId="0444DF2A" w14:textId="378CADC7" w:rsidR="00265C3B" w:rsidRPr="00FD34CB" w:rsidRDefault="0026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34CB">
              <w:rPr>
                <w:rFonts w:ascii="Times New Roman" w:hAnsi="Times New Roman" w:cs="Times New Roman"/>
                <w:sz w:val="20"/>
                <w:szCs w:val="20"/>
              </w:rPr>
              <w:t>no. (%), number; SD, standard deviation; IQR, interquartile range; Congestive Heart Failure, CHF; End Stage Renal Disease, ESRD; intensive care unit, ICU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CMO, </w:t>
            </w:r>
            <w:r w:rsidRPr="00265C3B">
              <w:rPr>
                <w:rFonts w:ascii="Times New Roman" w:hAnsi="Times New Roman" w:cs="Times New Roman"/>
                <w:sz w:val="20"/>
                <w:szCs w:val="20"/>
              </w:rPr>
              <w:t>Extracorporeal membrane oxygenation</w:t>
            </w:r>
            <w:r w:rsidR="00CA307E">
              <w:rPr>
                <w:rFonts w:ascii="Times New Roman" w:hAnsi="Times New Roman" w:cs="Times New Roman"/>
                <w:sz w:val="20"/>
                <w:szCs w:val="20"/>
              </w:rPr>
              <w:t xml:space="preserve">: UTD, </w:t>
            </w:r>
            <w:r w:rsidR="00CA307E" w:rsidRPr="00CA307E">
              <w:rPr>
                <w:rFonts w:ascii="Times New Roman" w:hAnsi="Times New Roman" w:cs="Times New Roman"/>
                <w:sz w:val="20"/>
                <w:szCs w:val="20"/>
              </w:rPr>
              <w:t>unable to determine</w:t>
            </w:r>
            <w:r w:rsidR="00CA307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5670BB5B" w14:textId="77777777" w:rsidR="00265C3B" w:rsidRPr="00883C99" w:rsidRDefault="00265C3B" w:rsidP="00800B05">
      <w:pPr>
        <w:rPr>
          <w:rFonts w:ascii="Times New Roman" w:hAnsi="Times New Roman" w:cs="Times New Roman"/>
          <w:sz w:val="20"/>
          <w:szCs w:val="20"/>
        </w:rPr>
      </w:pPr>
    </w:p>
    <w:sectPr w:rsidR="00265C3B" w:rsidRPr="00883C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BF4A0A" w14:textId="77777777" w:rsidR="00B64C50" w:rsidRDefault="00B64C50" w:rsidP="00F00DD4">
      <w:pPr>
        <w:spacing w:after="0" w:line="240" w:lineRule="auto"/>
      </w:pPr>
      <w:r>
        <w:separator/>
      </w:r>
    </w:p>
  </w:endnote>
  <w:endnote w:type="continuationSeparator" w:id="0">
    <w:p w14:paraId="316FE45E" w14:textId="77777777" w:rsidR="00B64C50" w:rsidRDefault="00B64C50" w:rsidP="00F00D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394BD3" w14:textId="77777777" w:rsidR="00B64C50" w:rsidRDefault="00B64C50" w:rsidP="00F00DD4">
      <w:pPr>
        <w:spacing w:after="0" w:line="240" w:lineRule="auto"/>
      </w:pPr>
      <w:r>
        <w:separator/>
      </w:r>
    </w:p>
  </w:footnote>
  <w:footnote w:type="continuationSeparator" w:id="0">
    <w:p w14:paraId="4399EA1B" w14:textId="77777777" w:rsidR="00B64C50" w:rsidRDefault="00B64C50" w:rsidP="00F00D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D85"/>
    <w:rsid w:val="00045995"/>
    <w:rsid w:val="00061170"/>
    <w:rsid w:val="00080586"/>
    <w:rsid w:val="000851EA"/>
    <w:rsid w:val="000E4ECD"/>
    <w:rsid w:val="00116F98"/>
    <w:rsid w:val="00165110"/>
    <w:rsid w:val="00166EAF"/>
    <w:rsid w:val="00197CB8"/>
    <w:rsid w:val="001C240C"/>
    <w:rsid w:val="001C3DBB"/>
    <w:rsid w:val="001F2DDA"/>
    <w:rsid w:val="00234749"/>
    <w:rsid w:val="00245DE4"/>
    <w:rsid w:val="0026534B"/>
    <w:rsid w:val="00265C3B"/>
    <w:rsid w:val="002C4D4B"/>
    <w:rsid w:val="003B5803"/>
    <w:rsid w:val="003D4929"/>
    <w:rsid w:val="003E2464"/>
    <w:rsid w:val="003F3787"/>
    <w:rsid w:val="004425CD"/>
    <w:rsid w:val="004D30D2"/>
    <w:rsid w:val="0055503D"/>
    <w:rsid w:val="00583C4C"/>
    <w:rsid w:val="00591D85"/>
    <w:rsid w:val="00596E31"/>
    <w:rsid w:val="005A3C08"/>
    <w:rsid w:val="005C1BCA"/>
    <w:rsid w:val="005F2948"/>
    <w:rsid w:val="006154FD"/>
    <w:rsid w:val="006A4676"/>
    <w:rsid w:val="006B0301"/>
    <w:rsid w:val="006B0D4F"/>
    <w:rsid w:val="006C1BBA"/>
    <w:rsid w:val="006C2900"/>
    <w:rsid w:val="006E25C9"/>
    <w:rsid w:val="007101F5"/>
    <w:rsid w:val="00800B05"/>
    <w:rsid w:val="00883C99"/>
    <w:rsid w:val="008B11F8"/>
    <w:rsid w:val="008D7220"/>
    <w:rsid w:val="008E4665"/>
    <w:rsid w:val="00914D33"/>
    <w:rsid w:val="00972375"/>
    <w:rsid w:val="00996129"/>
    <w:rsid w:val="00A07034"/>
    <w:rsid w:val="00A23DC6"/>
    <w:rsid w:val="00A31884"/>
    <w:rsid w:val="00AD5CB5"/>
    <w:rsid w:val="00B64C50"/>
    <w:rsid w:val="00B86262"/>
    <w:rsid w:val="00C11BEF"/>
    <w:rsid w:val="00C255D3"/>
    <w:rsid w:val="00C30A9D"/>
    <w:rsid w:val="00C511E8"/>
    <w:rsid w:val="00C51561"/>
    <w:rsid w:val="00C86251"/>
    <w:rsid w:val="00CA307E"/>
    <w:rsid w:val="00CA6C0E"/>
    <w:rsid w:val="00CE6A36"/>
    <w:rsid w:val="00D30EC4"/>
    <w:rsid w:val="00DA326D"/>
    <w:rsid w:val="00DF52DC"/>
    <w:rsid w:val="00E25E31"/>
    <w:rsid w:val="00E34242"/>
    <w:rsid w:val="00E87D19"/>
    <w:rsid w:val="00F00DD4"/>
    <w:rsid w:val="00F12693"/>
    <w:rsid w:val="00F645E4"/>
    <w:rsid w:val="00F647E2"/>
    <w:rsid w:val="00FB4A16"/>
    <w:rsid w:val="00FD3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39305"/>
  <w15:chartTrackingRefBased/>
  <w15:docId w15:val="{50391C31-869A-43FF-8561-3D8A01094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1D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0E4EC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0E4E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166EA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166EAF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D30EC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3">
    <w:name w:val="Grid Table 1 Light Accent 3"/>
    <w:basedOn w:val="TableNormal"/>
    <w:uiPriority w:val="46"/>
    <w:rsid w:val="006C1BBA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1C3DB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07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1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38F4C2-4203-4C81-BB1E-25520DB7DA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404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z Escarcega, Rocio</dc:creator>
  <cp:keywords/>
  <dc:description/>
  <cp:lastModifiedBy>Rocío DE</cp:lastModifiedBy>
  <cp:revision>6</cp:revision>
  <cp:lastPrinted>2021-07-20T20:19:00Z</cp:lastPrinted>
  <dcterms:created xsi:type="dcterms:W3CDTF">2021-07-20T20:20:00Z</dcterms:created>
  <dcterms:modified xsi:type="dcterms:W3CDTF">2021-07-23T15:36:00Z</dcterms:modified>
</cp:coreProperties>
</file>